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1443C" w14:textId="69B02947" w:rsidR="00CC653C" w:rsidRPr="00A90F70" w:rsidRDefault="00CC653C" w:rsidP="00CC653C">
      <w:pPr>
        <w:spacing w:after="0"/>
        <w:jc w:val="center"/>
        <w:rPr>
          <w:rFonts w:cs="Times New Roman"/>
          <w:b/>
          <w:szCs w:val="24"/>
        </w:rPr>
      </w:pPr>
      <w:bookmarkStart w:id="0" w:name="_Ref523006375"/>
      <w:bookmarkStart w:id="1" w:name="_Toc526111095"/>
      <w:r w:rsidRPr="00A90F70">
        <w:rPr>
          <w:rFonts w:cs="Times New Roman"/>
          <w:b/>
          <w:szCs w:val="24"/>
        </w:rPr>
        <w:t>The effects of</w:t>
      </w:r>
      <w:r w:rsidR="00637D81">
        <w:rPr>
          <w:rFonts w:cs="Times New Roman"/>
          <w:b/>
          <w:szCs w:val="24"/>
        </w:rPr>
        <w:t xml:space="preserve"> organic and inorganic phosphor</w:t>
      </w:r>
      <w:bookmarkStart w:id="2" w:name="_GoBack"/>
      <w:bookmarkEnd w:id="2"/>
      <w:r w:rsidRPr="00A90F70">
        <w:rPr>
          <w:rFonts w:cs="Times New Roman"/>
          <w:b/>
          <w:szCs w:val="24"/>
        </w:rPr>
        <w:t>us</w:t>
      </w:r>
      <w:r>
        <w:rPr>
          <w:rFonts w:cs="Times New Roman"/>
          <w:b/>
          <w:szCs w:val="24"/>
        </w:rPr>
        <w:t xml:space="preserve"> amendments</w:t>
      </w:r>
      <w:r w:rsidRPr="00A90F70">
        <w:rPr>
          <w:rFonts w:cs="Times New Roman"/>
          <w:b/>
          <w:szCs w:val="24"/>
        </w:rPr>
        <w:t xml:space="preserve"> on the biochemical attributes and active microbial population of agriculture podzols following silage corn cultivation in boreal </w:t>
      </w:r>
      <w:r>
        <w:rPr>
          <w:rFonts w:cs="Times New Roman"/>
          <w:b/>
          <w:szCs w:val="24"/>
        </w:rPr>
        <w:t>climate</w:t>
      </w:r>
    </w:p>
    <w:p w14:paraId="4D63B1EC" w14:textId="77777777" w:rsidR="00CC653C" w:rsidRPr="00A90F70" w:rsidRDefault="00CC653C" w:rsidP="00CC653C">
      <w:pPr>
        <w:spacing w:after="0"/>
        <w:jc w:val="both"/>
        <w:rPr>
          <w:rFonts w:cs="Times New Roman"/>
          <w:b/>
          <w:szCs w:val="24"/>
        </w:rPr>
      </w:pPr>
    </w:p>
    <w:p w14:paraId="04AD9BF4" w14:textId="717E13FF" w:rsidR="00CC653C" w:rsidRPr="00A90F70" w:rsidRDefault="00CC653C" w:rsidP="00CC653C">
      <w:pPr>
        <w:spacing w:after="0"/>
        <w:jc w:val="center"/>
        <w:rPr>
          <w:rFonts w:cs="Times New Roman"/>
          <w:color w:val="0D0D0D" w:themeColor="text1" w:themeTint="F2"/>
          <w:szCs w:val="24"/>
          <w:vertAlign w:val="superscript"/>
        </w:rPr>
      </w:pPr>
      <w:r w:rsidRPr="00A90F70">
        <w:rPr>
          <w:rFonts w:cs="Times New Roman"/>
          <w:color w:val="0D0D0D" w:themeColor="text1" w:themeTint="F2"/>
          <w:szCs w:val="24"/>
        </w:rPr>
        <w:t>Waqas Ali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r w:rsidRPr="00A90F70">
        <w:rPr>
          <w:rFonts w:cs="Times New Roman"/>
          <w:color w:val="0D0D0D" w:themeColor="text1" w:themeTint="F2"/>
          <w:szCs w:val="24"/>
        </w:rPr>
        <w:t xml:space="preserve">, Muhammad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Nadeem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, Waqar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Ashiq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, Muhammad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Zaeem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proofErr w:type="spellEnd"/>
      <w:r w:rsidR="00E80E13">
        <w:rPr>
          <w:rFonts w:cs="Times New Roman"/>
          <w:color w:val="0D0D0D" w:themeColor="text1" w:themeTint="F2"/>
          <w:szCs w:val="24"/>
        </w:rPr>
        <w:t xml:space="preserve">, Syed Shah </w:t>
      </w:r>
      <w:proofErr w:type="spellStart"/>
      <w:r w:rsidR="00E80E13">
        <w:rPr>
          <w:rFonts w:cs="Times New Roman"/>
          <w:color w:val="0D0D0D" w:themeColor="text1" w:themeTint="F2"/>
          <w:szCs w:val="24"/>
        </w:rPr>
        <w:t>Mohioudin</w:t>
      </w:r>
      <w:proofErr w:type="spellEnd"/>
      <w:r w:rsidR="00E80E13">
        <w:rPr>
          <w:rFonts w:cs="Times New Roman"/>
          <w:color w:val="0D0D0D" w:themeColor="text1" w:themeTint="F2"/>
          <w:szCs w:val="24"/>
        </w:rPr>
        <w:t xml:space="preserve"> </w:t>
      </w:r>
      <w:proofErr w:type="spellStart"/>
      <w:r w:rsidR="00E80E13">
        <w:rPr>
          <w:rFonts w:cs="Times New Roman"/>
          <w:color w:val="0D0D0D" w:themeColor="text1" w:themeTint="F2"/>
          <w:szCs w:val="24"/>
        </w:rPr>
        <w:t>Gil</w:t>
      </w:r>
      <w:r w:rsidRPr="00A90F70">
        <w:rPr>
          <w:rFonts w:cs="Times New Roman"/>
          <w:color w:val="0D0D0D" w:themeColor="text1" w:themeTint="F2"/>
          <w:szCs w:val="24"/>
        </w:rPr>
        <w:t>ani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, Sanaz Rajabi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Khamseh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b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>,</w:t>
      </w:r>
      <w:r w:rsidRPr="00A90F70">
        <w:rPr>
          <w:rFonts w:cs="Times New Roman"/>
          <w:color w:val="0D0D0D" w:themeColor="text1" w:themeTint="F2"/>
          <w:szCs w:val="24"/>
          <w:shd w:val="clear" w:color="auto" w:fill="FFFFFF"/>
        </w:rPr>
        <w:t xml:space="preserve"> Thu Huong Pham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r w:rsidRPr="00A90F70">
        <w:rPr>
          <w:rFonts w:cs="Times New Roman"/>
          <w:color w:val="0D0D0D" w:themeColor="text1" w:themeTint="F2"/>
          <w:szCs w:val="24"/>
          <w:shd w:val="clear" w:color="auto" w:fill="FFFFFF"/>
        </w:rPr>
        <w:t>, Vanessa Kavanagh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c</w:t>
      </w:r>
      <w:r w:rsidRPr="00A90F70">
        <w:rPr>
          <w:rFonts w:cs="Times New Roman"/>
          <w:color w:val="0D0D0D" w:themeColor="text1" w:themeTint="F2"/>
          <w:szCs w:val="24"/>
          <w:shd w:val="clear" w:color="auto" w:fill="FFFFFF"/>
        </w:rPr>
        <w:t>, Raymond Thomas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r w:rsidRPr="00A90F70">
        <w:rPr>
          <w:rFonts w:cs="Times New Roman"/>
          <w:color w:val="0D0D0D" w:themeColor="text1" w:themeTint="F2"/>
          <w:szCs w:val="24"/>
          <w:shd w:val="clear" w:color="auto" w:fill="FFFFFF"/>
        </w:rPr>
        <w:t>, Mumtaz Cheema</w:t>
      </w:r>
      <w:r w:rsidRPr="00A90F70">
        <w:rPr>
          <w:rFonts w:cs="Times New Roman"/>
          <w:color w:val="0D0D0D" w:themeColor="text1" w:themeTint="F2"/>
          <w:szCs w:val="24"/>
          <w:vertAlign w:val="superscript"/>
        </w:rPr>
        <w:t>a*</w:t>
      </w:r>
    </w:p>
    <w:p w14:paraId="1344A4BA" w14:textId="77777777" w:rsidR="00CC653C" w:rsidRPr="00A90F70" w:rsidRDefault="00CC653C" w:rsidP="00CC653C">
      <w:pPr>
        <w:spacing w:after="0"/>
        <w:jc w:val="center"/>
        <w:rPr>
          <w:rFonts w:cs="Times New Roman"/>
          <w:color w:val="0D0D0D" w:themeColor="text1" w:themeTint="F2"/>
          <w:szCs w:val="24"/>
          <w:shd w:val="clear" w:color="auto" w:fill="FFFFFF"/>
        </w:rPr>
      </w:pPr>
    </w:p>
    <w:p w14:paraId="4B70392E" w14:textId="77777777" w:rsidR="00CC653C" w:rsidRPr="00A90F70" w:rsidRDefault="00CC653C" w:rsidP="00CC653C">
      <w:pPr>
        <w:spacing w:after="0"/>
        <w:jc w:val="both"/>
        <w:rPr>
          <w:rFonts w:cs="Times New Roman"/>
          <w:color w:val="0D0D0D" w:themeColor="text1" w:themeTint="F2"/>
          <w:szCs w:val="24"/>
        </w:rPr>
      </w:pPr>
      <w:r w:rsidRPr="00A90F70">
        <w:rPr>
          <w:rFonts w:cs="Times New Roman"/>
          <w:color w:val="0D0D0D" w:themeColor="text1" w:themeTint="F2"/>
          <w:szCs w:val="24"/>
          <w:vertAlign w:val="superscript"/>
        </w:rPr>
        <w:t>a</w:t>
      </w:r>
      <w:r w:rsidRPr="00A90F70">
        <w:rPr>
          <w:rFonts w:cs="Times New Roman"/>
          <w:color w:val="0D0D0D" w:themeColor="text1" w:themeTint="F2"/>
          <w:szCs w:val="24"/>
        </w:rPr>
        <w:t>School of Science and the Environment, Grenfell Campus Memorial University of Newfoundland, Corner Brook, Canada. A2H 5G4</w:t>
      </w:r>
    </w:p>
    <w:p w14:paraId="2B4E69BC" w14:textId="77777777" w:rsidR="00CC653C" w:rsidRPr="00A90F70" w:rsidRDefault="00CC653C" w:rsidP="00CC653C">
      <w:pPr>
        <w:spacing w:after="0"/>
        <w:jc w:val="both"/>
        <w:rPr>
          <w:rFonts w:cs="Times New Roman"/>
          <w:color w:val="0D0D0D" w:themeColor="text1" w:themeTint="F2"/>
          <w:szCs w:val="24"/>
        </w:rPr>
      </w:pPr>
      <w:proofErr w:type="spellStart"/>
      <w:r w:rsidRPr="00A90F70">
        <w:rPr>
          <w:rFonts w:cs="Times New Roman"/>
          <w:color w:val="0D0D0D" w:themeColor="text1" w:themeTint="F2"/>
          <w:szCs w:val="24"/>
          <w:vertAlign w:val="superscript"/>
        </w:rPr>
        <w:t>b</w:t>
      </w:r>
      <w:r w:rsidRPr="00A90F70">
        <w:rPr>
          <w:rFonts w:cs="Times New Roman"/>
          <w:color w:val="0D0D0D" w:themeColor="text1" w:themeTint="F2"/>
          <w:szCs w:val="24"/>
        </w:rPr>
        <w:t>Shahrekord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 University,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Rahbr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 Blvd,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Shahrekord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Chaharmahal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 xml:space="preserve"> and </w:t>
      </w:r>
      <w:proofErr w:type="spellStart"/>
      <w:r w:rsidRPr="00A90F70">
        <w:rPr>
          <w:rFonts w:cs="Times New Roman"/>
          <w:color w:val="0D0D0D" w:themeColor="text1" w:themeTint="F2"/>
          <w:szCs w:val="24"/>
        </w:rPr>
        <w:t>Bakhtiari</w:t>
      </w:r>
      <w:proofErr w:type="spellEnd"/>
      <w:r w:rsidRPr="00A90F70">
        <w:rPr>
          <w:rFonts w:cs="Times New Roman"/>
          <w:color w:val="0D0D0D" w:themeColor="text1" w:themeTint="F2"/>
          <w:szCs w:val="24"/>
        </w:rPr>
        <w:t>, Iran</w:t>
      </w:r>
      <w:r>
        <w:rPr>
          <w:rFonts w:cs="Times New Roman"/>
          <w:color w:val="0D0D0D" w:themeColor="text1" w:themeTint="F2"/>
          <w:szCs w:val="24"/>
        </w:rPr>
        <w:t>.</w:t>
      </w:r>
    </w:p>
    <w:p w14:paraId="7A3B2AD5" w14:textId="77777777" w:rsidR="00CC653C" w:rsidRPr="00A90F70" w:rsidRDefault="00CC653C" w:rsidP="00CC653C">
      <w:pPr>
        <w:spacing w:after="0"/>
        <w:jc w:val="both"/>
        <w:rPr>
          <w:rFonts w:cs="Times New Roman"/>
          <w:color w:val="0D0D0D" w:themeColor="text1" w:themeTint="F2"/>
          <w:szCs w:val="24"/>
        </w:rPr>
      </w:pPr>
      <w:r w:rsidRPr="00A90F70">
        <w:rPr>
          <w:rFonts w:cs="Times New Roman"/>
          <w:color w:val="0D0D0D" w:themeColor="text1" w:themeTint="F2"/>
          <w:szCs w:val="24"/>
          <w:vertAlign w:val="superscript"/>
        </w:rPr>
        <w:t>c</w:t>
      </w:r>
      <w:r w:rsidRPr="00A90F70">
        <w:rPr>
          <w:rFonts w:cs="Times New Roman"/>
          <w:color w:val="0D0D0D" w:themeColor="text1" w:themeTint="F2"/>
          <w:szCs w:val="24"/>
        </w:rPr>
        <w:t>Department of Fisheries and Land Resources, Government of Newfoundland and Labrador, Pasadena, Canada</w:t>
      </w:r>
      <w:r>
        <w:rPr>
          <w:rFonts w:cs="Times New Roman"/>
          <w:color w:val="0D0D0D" w:themeColor="text1" w:themeTint="F2"/>
          <w:szCs w:val="24"/>
        </w:rPr>
        <w:t>.</w:t>
      </w:r>
    </w:p>
    <w:p w14:paraId="4AE72FE7" w14:textId="77777777" w:rsidR="00CC653C" w:rsidRPr="00A90F70" w:rsidRDefault="00CC653C" w:rsidP="00CC653C">
      <w:pPr>
        <w:spacing w:after="0"/>
        <w:jc w:val="both"/>
        <w:rPr>
          <w:rFonts w:eastAsia="MS Minngs" w:cs="Times New Roman"/>
          <w:color w:val="0000FF"/>
          <w:szCs w:val="24"/>
          <w:u w:val="single"/>
        </w:rPr>
      </w:pPr>
      <w:r w:rsidRPr="00A90F70">
        <w:rPr>
          <w:rFonts w:cs="Times New Roman"/>
          <w:color w:val="0D0D0D" w:themeColor="text1" w:themeTint="F2"/>
          <w:szCs w:val="24"/>
        </w:rPr>
        <w:t xml:space="preserve">*Corresponding author: Dr. Mumtaz Cheema, Email: </w:t>
      </w:r>
      <w:r w:rsidRPr="00A90F70">
        <w:rPr>
          <w:rFonts w:eastAsia="MS Minngs" w:cs="Times New Roman"/>
          <w:color w:val="0000FF"/>
          <w:szCs w:val="24"/>
          <w:u w:val="single"/>
        </w:rPr>
        <w:t xml:space="preserve">mcheema@grenfell.mun.ca </w:t>
      </w:r>
    </w:p>
    <w:p w14:paraId="049B2027" w14:textId="77777777" w:rsidR="00CC653C" w:rsidRDefault="00CC653C" w:rsidP="0044021B">
      <w:pPr>
        <w:rPr>
          <w:rFonts w:cs="Times New Roman"/>
          <w:b/>
          <w:szCs w:val="24"/>
        </w:rPr>
      </w:pPr>
    </w:p>
    <w:p w14:paraId="0902EBF6" w14:textId="77777777" w:rsidR="00CC653C" w:rsidRDefault="00CC653C" w:rsidP="0044021B">
      <w:pPr>
        <w:rPr>
          <w:rFonts w:cs="Times New Roman"/>
          <w:b/>
          <w:szCs w:val="24"/>
        </w:rPr>
      </w:pPr>
    </w:p>
    <w:p w14:paraId="33D9F399" w14:textId="77777777" w:rsidR="00CC653C" w:rsidRDefault="00CC653C" w:rsidP="0044021B">
      <w:pPr>
        <w:rPr>
          <w:rFonts w:cs="Times New Roman"/>
          <w:b/>
          <w:szCs w:val="24"/>
        </w:rPr>
      </w:pPr>
    </w:p>
    <w:p w14:paraId="3503ED65" w14:textId="77777777" w:rsidR="00CC653C" w:rsidRDefault="00CC653C" w:rsidP="0044021B">
      <w:pPr>
        <w:rPr>
          <w:rFonts w:cs="Times New Roman"/>
          <w:b/>
          <w:szCs w:val="24"/>
        </w:rPr>
      </w:pPr>
    </w:p>
    <w:p w14:paraId="0CD5FDDB" w14:textId="77777777" w:rsidR="00CC653C" w:rsidRDefault="00CC653C" w:rsidP="0044021B">
      <w:pPr>
        <w:rPr>
          <w:rFonts w:cs="Times New Roman"/>
          <w:b/>
          <w:szCs w:val="24"/>
        </w:rPr>
      </w:pPr>
    </w:p>
    <w:p w14:paraId="58E17E1F" w14:textId="77777777" w:rsidR="00CC653C" w:rsidRDefault="00CC653C" w:rsidP="0044021B">
      <w:pPr>
        <w:rPr>
          <w:rFonts w:cs="Times New Roman"/>
          <w:b/>
          <w:szCs w:val="24"/>
        </w:rPr>
      </w:pPr>
    </w:p>
    <w:p w14:paraId="7CD8344D" w14:textId="40EF8C98" w:rsidR="0044021B" w:rsidRPr="00A57C44" w:rsidRDefault="00567101" w:rsidP="0044021B">
      <w:pPr>
        <w:rPr>
          <w:rFonts w:cs="Times New Roman"/>
          <w:szCs w:val="24"/>
        </w:rPr>
      </w:pPr>
      <w:r w:rsidRPr="00A57C44">
        <w:rPr>
          <w:rFonts w:cs="Times New Roman"/>
          <w:b/>
          <w:szCs w:val="24"/>
        </w:rPr>
        <w:lastRenderedPageBreak/>
        <w:t>Table S</w:t>
      </w:r>
      <w:r w:rsidR="00E951C6">
        <w:rPr>
          <w:rFonts w:cs="Times New Roman"/>
          <w:b/>
          <w:szCs w:val="24"/>
        </w:rPr>
        <w:t>1</w:t>
      </w:r>
      <w:r w:rsidRPr="00A57C44">
        <w:rPr>
          <w:rFonts w:cs="Times New Roman"/>
          <w:b/>
          <w:noProof/>
          <w:szCs w:val="24"/>
        </w:rPr>
        <w:t>:</w:t>
      </w:r>
      <w:r w:rsidRPr="00A57C44">
        <w:rPr>
          <w:rFonts w:cs="Times New Roman"/>
          <w:szCs w:val="24"/>
        </w:rPr>
        <w:t xml:space="preserve"> Analysis of variance for genotypes, phosphorus </w:t>
      </w:r>
      <w:r w:rsidR="00527C80">
        <w:rPr>
          <w:rFonts w:cs="Times New Roman"/>
          <w:szCs w:val="24"/>
        </w:rPr>
        <w:t>amendments</w:t>
      </w:r>
      <w:r w:rsidRPr="00A57C44">
        <w:rPr>
          <w:rFonts w:cs="Times New Roman"/>
          <w:szCs w:val="24"/>
        </w:rPr>
        <w:t xml:space="preserve"> and their interaction on biochemical attributes.</w:t>
      </w:r>
    </w:p>
    <w:tbl>
      <w:tblPr>
        <w:tblW w:w="11579" w:type="dxa"/>
        <w:tblLook w:val="04A0" w:firstRow="1" w:lastRow="0" w:firstColumn="1" w:lastColumn="0" w:noHBand="0" w:noVBand="1"/>
      </w:tblPr>
      <w:tblGrid>
        <w:gridCol w:w="785"/>
        <w:gridCol w:w="3038"/>
        <w:gridCol w:w="1450"/>
        <w:gridCol w:w="2452"/>
        <w:gridCol w:w="1068"/>
        <w:gridCol w:w="2786"/>
      </w:tblGrid>
      <w:tr w:rsidR="00617D9B" w:rsidRPr="00A57C44" w14:paraId="24EF3783" w14:textId="77777777" w:rsidTr="00F21E69">
        <w:trPr>
          <w:trHeight w:val="238"/>
        </w:trPr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0EAC" w14:textId="69201DC6" w:rsidR="00617D9B" w:rsidRPr="00A57C44" w:rsidRDefault="00617D9B" w:rsidP="00F21E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A0F8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Biochemical Parameter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24AE" w14:textId="35FAE624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enotypes</w:t>
            </w:r>
            <w:r w:rsidR="006377A5" w:rsidRPr="00A57C44">
              <w:rPr>
                <w:rFonts w:eastAsia="Times New Roman" w:cs="Times New Roman"/>
                <w:color w:val="000000"/>
                <w:szCs w:val="24"/>
              </w:rPr>
              <w:t xml:space="preserve"> (G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1834" w14:textId="5F90C118" w:rsidR="00617D9B" w:rsidRPr="00A57C44" w:rsidRDefault="00617D9B" w:rsidP="00527C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Phosphorus </w:t>
            </w:r>
            <w:r w:rsidR="00527C80">
              <w:rPr>
                <w:rFonts w:eastAsia="Times New Roman" w:cs="Times New Roman"/>
                <w:color w:val="000000"/>
                <w:szCs w:val="24"/>
              </w:rPr>
              <w:t>amendments</w:t>
            </w:r>
            <w:r w:rsidR="006377A5" w:rsidRPr="00A57C44">
              <w:rPr>
                <w:rFonts w:eastAsia="Times New Roman" w:cs="Times New Roman"/>
                <w:color w:val="000000"/>
                <w:szCs w:val="24"/>
              </w:rPr>
              <w:t xml:space="preserve"> (P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5970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 x P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C94B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Coefficient of variation%</w:t>
            </w:r>
          </w:p>
        </w:tc>
      </w:tr>
      <w:tr w:rsidR="00617D9B" w:rsidRPr="00A57C44" w14:paraId="07B63F39" w14:textId="77777777" w:rsidTr="00F21E69">
        <w:trPr>
          <w:trHeight w:val="238"/>
        </w:trPr>
        <w:tc>
          <w:tcPr>
            <w:tcW w:w="7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5A69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C00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Soil p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0C22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FEB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C7F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1D4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</w:tr>
      <w:tr w:rsidR="00617D9B" w:rsidRPr="00A57C44" w14:paraId="78C321BF" w14:textId="77777777" w:rsidTr="0024266F">
        <w:trPr>
          <w:trHeight w:val="238"/>
        </w:trPr>
        <w:tc>
          <w:tcPr>
            <w:tcW w:w="7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43543" w14:textId="77777777" w:rsidR="00617D9B" w:rsidRPr="00A57C44" w:rsidRDefault="00617D9B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3716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Acid phosphatase activit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89F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4F99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9E5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C97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</w:tr>
      <w:tr w:rsidR="00617D9B" w:rsidRPr="00A57C44" w14:paraId="02798A75" w14:textId="77777777" w:rsidTr="000478C4">
        <w:trPr>
          <w:trHeight w:val="238"/>
        </w:trPr>
        <w:tc>
          <w:tcPr>
            <w:tcW w:w="78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0F294DE" w14:textId="77777777" w:rsidR="00617D9B" w:rsidRPr="00A57C44" w:rsidRDefault="00617D9B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0BDA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Soil available P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FC6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D88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9DC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5A3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8.07</w:t>
            </w:r>
          </w:p>
        </w:tc>
      </w:tr>
      <w:tr w:rsidR="00DE169E" w:rsidRPr="00A57C44" w14:paraId="5A8E75DE" w14:textId="77777777" w:rsidTr="0024266F">
        <w:trPr>
          <w:trHeight w:val="238"/>
        </w:trPr>
        <w:tc>
          <w:tcPr>
            <w:tcW w:w="7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A6EB91" w14:textId="77777777" w:rsidR="00DE169E" w:rsidRPr="00A57C44" w:rsidRDefault="00DE169E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7F38D" w14:textId="15CC3ECB" w:rsidR="00DE169E" w:rsidRPr="00F55CF3" w:rsidRDefault="000478C4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Total soil nitrogen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75085" w14:textId="2BC96DD9" w:rsidR="00DE169E" w:rsidRPr="00F55CF3" w:rsidRDefault="00C37029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8F886" w14:textId="6987D9B3" w:rsidR="00DE169E" w:rsidRPr="00F55CF3" w:rsidRDefault="00C37029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31069" w14:textId="1BB786E4" w:rsidR="00DE169E" w:rsidRPr="00F55CF3" w:rsidRDefault="00C37029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95CEC" w14:textId="294E4F1D" w:rsidR="00DE169E" w:rsidRPr="00F55CF3" w:rsidRDefault="00FA1F9F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asciiTheme="majorBidi" w:eastAsia="Times New Roman" w:hAnsiTheme="majorBidi" w:cstheme="majorBidi"/>
                <w:szCs w:val="24"/>
              </w:rPr>
              <w:t>13.90</w:t>
            </w:r>
          </w:p>
        </w:tc>
      </w:tr>
      <w:tr w:rsidR="00DE169E" w:rsidRPr="00A57C44" w14:paraId="230A46ED" w14:textId="77777777" w:rsidTr="000478C4">
        <w:trPr>
          <w:trHeight w:val="238"/>
        </w:trPr>
        <w:tc>
          <w:tcPr>
            <w:tcW w:w="785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543EA72" w14:textId="77777777" w:rsidR="00DE169E" w:rsidRPr="00A57C44" w:rsidRDefault="00DE169E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5FB11" w14:textId="17A85AF8" w:rsidR="00DE169E" w:rsidRPr="00F55CF3" w:rsidRDefault="000478C4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Total soil carbon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DAB59" w14:textId="75DFA6FD" w:rsidR="00DE169E" w:rsidRPr="00F55CF3" w:rsidRDefault="00FA1F9F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32596" w14:textId="201620F6" w:rsidR="00DE169E" w:rsidRPr="00F55CF3" w:rsidRDefault="00FA1F9F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5C46E" w14:textId="0BFB4A52" w:rsidR="00DE169E" w:rsidRPr="00F55CF3" w:rsidRDefault="00FA1F9F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DA11A" w14:textId="2E7BE70E" w:rsidR="00DE169E" w:rsidRPr="00F55CF3" w:rsidRDefault="00FA1F9F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asciiTheme="majorBidi" w:eastAsia="Times New Roman" w:hAnsiTheme="majorBidi" w:cstheme="majorBidi"/>
                <w:szCs w:val="24"/>
              </w:rPr>
              <w:t>9.79</w:t>
            </w:r>
          </w:p>
        </w:tc>
      </w:tr>
      <w:tr w:rsidR="00617D9B" w:rsidRPr="00A57C44" w14:paraId="18508B8C" w14:textId="77777777" w:rsidTr="00F21E69">
        <w:trPr>
          <w:trHeight w:val="238"/>
        </w:trPr>
        <w:tc>
          <w:tcPr>
            <w:tcW w:w="7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4E9F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25F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Soil p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15C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0C42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A27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7FB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.78</w:t>
            </w:r>
          </w:p>
        </w:tc>
      </w:tr>
      <w:tr w:rsidR="00617D9B" w:rsidRPr="00A57C44" w14:paraId="3D346CB5" w14:textId="77777777" w:rsidTr="00F21E69">
        <w:trPr>
          <w:trHeight w:val="238"/>
        </w:trPr>
        <w:tc>
          <w:tcPr>
            <w:tcW w:w="7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638A6" w14:textId="77777777" w:rsidR="00617D9B" w:rsidRPr="00A57C44" w:rsidRDefault="00617D9B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A63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Acid phosphatase activit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8E3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9CE5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4A0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CA5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1.73</w:t>
            </w:r>
          </w:p>
        </w:tc>
      </w:tr>
      <w:tr w:rsidR="00617D9B" w:rsidRPr="00A57C44" w14:paraId="50C632BF" w14:textId="77777777" w:rsidTr="00DE169E">
        <w:trPr>
          <w:trHeight w:val="238"/>
        </w:trPr>
        <w:tc>
          <w:tcPr>
            <w:tcW w:w="7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B42A2" w14:textId="77777777" w:rsidR="00617D9B" w:rsidRPr="00A57C44" w:rsidRDefault="00617D9B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363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Soil available 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D231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ADA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A26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C2F" w14:textId="77777777" w:rsidR="00617D9B" w:rsidRPr="00A57C44" w:rsidRDefault="00617D9B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1.37</w:t>
            </w:r>
          </w:p>
        </w:tc>
      </w:tr>
      <w:tr w:rsidR="00DE169E" w:rsidRPr="00A57C44" w14:paraId="366D011E" w14:textId="77777777" w:rsidTr="00DE169E">
        <w:trPr>
          <w:trHeight w:val="238"/>
        </w:trPr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29BEC" w14:textId="77777777" w:rsidR="00DE169E" w:rsidRPr="00A57C44" w:rsidRDefault="00DE169E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7C4E" w14:textId="012E3581" w:rsidR="00DE169E" w:rsidRPr="00F55CF3" w:rsidRDefault="000478C4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Total s</w:t>
            </w:r>
            <w:r w:rsidR="00DE169E" w:rsidRPr="00F55CF3">
              <w:rPr>
                <w:rFonts w:eastAsia="Times New Roman" w:cs="Times New Roman"/>
                <w:szCs w:val="24"/>
              </w:rPr>
              <w:t>oil Nitrog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B8CB" w14:textId="74726B69" w:rsidR="00DE169E" w:rsidRPr="00F55CF3" w:rsidRDefault="001D76CD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1258" w14:textId="757269A0" w:rsidR="00DE169E" w:rsidRPr="00F55CF3" w:rsidRDefault="001D76CD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A890" w14:textId="414B1F41" w:rsidR="00DE169E" w:rsidRPr="00F55CF3" w:rsidRDefault="001D76CD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7A0D" w14:textId="79FACB77" w:rsidR="00DE169E" w:rsidRPr="00F55CF3" w:rsidRDefault="001D76CD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14.85</w:t>
            </w:r>
          </w:p>
        </w:tc>
      </w:tr>
      <w:tr w:rsidR="00DE169E" w:rsidRPr="00A57C44" w14:paraId="463152A9" w14:textId="77777777" w:rsidTr="00F21E69">
        <w:trPr>
          <w:trHeight w:val="238"/>
        </w:trPr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8DF8A5" w14:textId="77777777" w:rsidR="00DE169E" w:rsidRPr="00A57C44" w:rsidRDefault="00DE169E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88DCF" w14:textId="1B00D1A0" w:rsidR="00DE169E" w:rsidRPr="00F55CF3" w:rsidRDefault="000478C4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Total soil carb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51D10" w14:textId="1CC1370E" w:rsidR="00DE169E" w:rsidRPr="00F55CF3" w:rsidRDefault="005C689A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8A0A4" w14:textId="3B69E562" w:rsidR="00DE169E" w:rsidRPr="00F55CF3" w:rsidRDefault="005C689A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78565" w14:textId="6891BD83" w:rsidR="00DE169E" w:rsidRPr="00F55CF3" w:rsidRDefault="005C689A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NS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58161" w14:textId="3A202D6C" w:rsidR="00DE169E" w:rsidRPr="00F55CF3" w:rsidRDefault="005C689A" w:rsidP="005F7CD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55CF3">
              <w:rPr>
                <w:rFonts w:eastAsia="Times New Roman" w:cs="Times New Roman"/>
                <w:szCs w:val="24"/>
              </w:rPr>
              <w:t>12.51</w:t>
            </w:r>
          </w:p>
        </w:tc>
      </w:tr>
    </w:tbl>
    <w:p w14:paraId="1E87F365" w14:textId="77777777" w:rsidR="00567101" w:rsidRPr="00A57C44" w:rsidRDefault="00567101" w:rsidP="005F7CDB">
      <w:pPr>
        <w:spacing w:after="0" w:line="240" w:lineRule="auto"/>
        <w:jc w:val="both"/>
        <w:rPr>
          <w:rFonts w:cs="Times New Roman"/>
          <w:szCs w:val="24"/>
        </w:rPr>
      </w:pPr>
    </w:p>
    <w:p w14:paraId="41CA344F" w14:textId="68C667C6" w:rsidR="008A3EAD" w:rsidRPr="00A57C44" w:rsidRDefault="00BF2432" w:rsidP="005F7CDB">
      <w:pPr>
        <w:spacing w:after="0" w:line="240" w:lineRule="auto"/>
        <w:jc w:val="both"/>
        <w:rPr>
          <w:rFonts w:cs="Times New Roman"/>
          <w:szCs w:val="24"/>
        </w:rPr>
      </w:pPr>
      <w:r w:rsidRPr="00A57C44">
        <w:rPr>
          <w:rFonts w:cs="Times New Roman"/>
          <w:szCs w:val="24"/>
        </w:rPr>
        <w:t xml:space="preserve">*** </w:t>
      </w:r>
      <w:r w:rsidR="005F7CDB" w:rsidRPr="00A57C44">
        <w:rPr>
          <w:rFonts w:cs="Times New Roman"/>
          <w:szCs w:val="24"/>
        </w:rPr>
        <w:t>Significant</w:t>
      </w:r>
      <w:r w:rsidRPr="00A57C44">
        <w:rPr>
          <w:rFonts w:cs="Times New Roman"/>
          <w:szCs w:val="24"/>
        </w:rPr>
        <w:t xml:space="preserve"> at </w:t>
      </w:r>
      <w:r w:rsidRPr="00A57C44">
        <w:rPr>
          <w:rFonts w:cs="Times New Roman"/>
          <w:i/>
          <w:szCs w:val="24"/>
        </w:rPr>
        <w:t>p &lt; 0.001</w:t>
      </w:r>
      <w:r w:rsidRPr="00A57C44">
        <w:rPr>
          <w:rFonts w:cs="Times New Roman"/>
          <w:szCs w:val="24"/>
        </w:rPr>
        <w:t xml:space="preserve">, ** significant at </w:t>
      </w:r>
      <w:r w:rsidRPr="00A57C44">
        <w:rPr>
          <w:rFonts w:cs="Times New Roman"/>
          <w:i/>
          <w:szCs w:val="24"/>
        </w:rPr>
        <w:t>p &lt; 0.01</w:t>
      </w:r>
      <w:r w:rsidRPr="00A57C44">
        <w:rPr>
          <w:rFonts w:cs="Times New Roman"/>
          <w:szCs w:val="24"/>
        </w:rPr>
        <w:t xml:space="preserve">, *significant at p </w:t>
      </w:r>
      <w:r w:rsidRPr="00A57C44">
        <w:rPr>
          <w:rFonts w:cs="Times New Roman"/>
          <w:i/>
          <w:szCs w:val="24"/>
        </w:rPr>
        <w:t>&lt; 0.05</w:t>
      </w:r>
      <w:r w:rsidR="005B4866" w:rsidRPr="00A57C44">
        <w:rPr>
          <w:rFonts w:cs="Times New Roman"/>
          <w:szCs w:val="24"/>
        </w:rPr>
        <w:t>, NS= N</w:t>
      </w:r>
      <w:r w:rsidRPr="00A57C44">
        <w:rPr>
          <w:rFonts w:cs="Times New Roman"/>
          <w:szCs w:val="24"/>
        </w:rPr>
        <w:t>on-significant.</w:t>
      </w:r>
    </w:p>
    <w:p w14:paraId="30052164" w14:textId="77777777" w:rsidR="00DE169E" w:rsidRPr="005F5F03" w:rsidRDefault="00DE169E" w:rsidP="00DE169E">
      <w:pPr>
        <w:rPr>
          <w:rFonts w:asciiTheme="majorBidi" w:hAnsiTheme="majorBidi" w:cstheme="majorBidi"/>
          <w:szCs w:val="24"/>
        </w:rPr>
      </w:pPr>
    </w:p>
    <w:p w14:paraId="16BCA3DA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5DE69AC4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72CC305C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1E682D7D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1DA5D5D3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7E08C914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78B85989" w14:textId="77777777" w:rsidR="00F21E69" w:rsidRDefault="00F21E69" w:rsidP="00F21E69">
      <w:pPr>
        <w:spacing w:line="360" w:lineRule="auto"/>
        <w:rPr>
          <w:rFonts w:ascii="Calibri" w:hAnsi="Calibri" w:cstheme="majorBidi"/>
          <w:b/>
          <w:iCs/>
          <w:szCs w:val="24"/>
        </w:rPr>
      </w:pPr>
    </w:p>
    <w:p w14:paraId="07FE105C" w14:textId="77777777" w:rsidR="00F21E69" w:rsidRDefault="00F21E69" w:rsidP="00F21E69">
      <w:pPr>
        <w:spacing w:line="360" w:lineRule="auto"/>
        <w:rPr>
          <w:rFonts w:ascii="Calibri" w:hAnsi="Calibri" w:cstheme="majorBidi"/>
          <w:b/>
          <w:iCs/>
          <w:szCs w:val="24"/>
        </w:rPr>
      </w:pPr>
    </w:p>
    <w:p w14:paraId="6D0E5EB8" w14:textId="77777777" w:rsidR="00F21E69" w:rsidRDefault="00F21E69" w:rsidP="00F21E69">
      <w:pPr>
        <w:spacing w:line="360" w:lineRule="auto"/>
        <w:rPr>
          <w:rFonts w:ascii="Calibri" w:hAnsi="Calibri" w:cstheme="majorBidi"/>
          <w:b/>
          <w:iCs/>
          <w:szCs w:val="24"/>
        </w:rPr>
      </w:pPr>
    </w:p>
    <w:p w14:paraId="780459F7" w14:textId="77777777" w:rsidR="00F21E69" w:rsidRDefault="00F21E69" w:rsidP="00F21E69">
      <w:pPr>
        <w:spacing w:line="360" w:lineRule="auto"/>
        <w:rPr>
          <w:rFonts w:ascii="Calibri" w:hAnsi="Calibri" w:cstheme="majorBidi"/>
          <w:b/>
          <w:iCs/>
          <w:szCs w:val="24"/>
        </w:rPr>
      </w:pPr>
    </w:p>
    <w:p w14:paraId="20FEA588" w14:textId="2F834DED" w:rsidR="00F21E69" w:rsidRPr="00A57C44" w:rsidRDefault="00F21E69" w:rsidP="00F21E69">
      <w:pPr>
        <w:spacing w:line="360" w:lineRule="auto"/>
        <w:rPr>
          <w:rFonts w:cs="Times New Roman"/>
          <w:szCs w:val="24"/>
        </w:rPr>
      </w:pPr>
      <w:r w:rsidRPr="00A57C44">
        <w:rPr>
          <w:rFonts w:cs="Times New Roman"/>
          <w:b/>
          <w:iCs/>
          <w:szCs w:val="24"/>
        </w:rPr>
        <w:lastRenderedPageBreak/>
        <w:t xml:space="preserve">Table </w:t>
      </w:r>
      <w:r w:rsidRPr="00A57C44">
        <w:rPr>
          <w:rFonts w:cs="Times New Roman"/>
          <w:b/>
          <w:iCs/>
          <w:noProof/>
          <w:szCs w:val="24"/>
        </w:rPr>
        <w:t>S</w:t>
      </w:r>
      <w:r w:rsidR="00E951C6">
        <w:rPr>
          <w:rFonts w:cs="Times New Roman"/>
          <w:b/>
          <w:iCs/>
          <w:noProof/>
          <w:szCs w:val="24"/>
        </w:rPr>
        <w:t>2</w:t>
      </w:r>
      <w:r w:rsidRPr="00A57C44">
        <w:rPr>
          <w:rFonts w:cs="Times New Roman"/>
          <w:b/>
          <w:iCs/>
          <w:noProof/>
          <w:szCs w:val="24"/>
        </w:rPr>
        <w:t>:</w:t>
      </w:r>
      <w:r w:rsidRPr="00A57C44">
        <w:rPr>
          <w:rFonts w:cs="Times New Roman"/>
          <w:iCs/>
          <w:szCs w:val="24"/>
        </w:rPr>
        <w:t xml:space="preserve"> Acid phosphatase activities (AP-</w:t>
      </w:r>
      <w:proofErr w:type="spellStart"/>
      <w:r w:rsidRPr="00A57C44">
        <w:rPr>
          <w:rFonts w:cs="Times New Roman"/>
          <w:iCs/>
          <w:szCs w:val="24"/>
        </w:rPr>
        <w:t>ase</w:t>
      </w:r>
      <w:proofErr w:type="spellEnd"/>
      <w:r w:rsidRPr="00A57C44">
        <w:rPr>
          <w:rFonts w:cs="Times New Roman"/>
          <w:iCs/>
          <w:szCs w:val="24"/>
        </w:rPr>
        <w:t>; µmole PNP g</w:t>
      </w:r>
      <w:r w:rsidRPr="00A57C44">
        <w:rPr>
          <w:rFonts w:cs="Times New Roman"/>
          <w:iCs/>
          <w:szCs w:val="24"/>
          <w:vertAlign w:val="superscript"/>
        </w:rPr>
        <w:t>-1</w:t>
      </w:r>
      <w:r w:rsidRPr="00A57C44">
        <w:rPr>
          <w:rFonts w:cs="Times New Roman"/>
          <w:iCs/>
          <w:szCs w:val="24"/>
        </w:rPr>
        <w:t xml:space="preserve"> min</w:t>
      </w:r>
      <w:r w:rsidRPr="00937C06">
        <w:rPr>
          <w:rFonts w:cs="Times New Roman"/>
          <w:iCs/>
          <w:szCs w:val="24"/>
          <w:vertAlign w:val="superscript"/>
        </w:rPr>
        <w:t>-30</w:t>
      </w:r>
      <w:r w:rsidRPr="00A57C44">
        <w:rPr>
          <w:rFonts w:cs="Times New Roman"/>
          <w:iCs/>
          <w:szCs w:val="24"/>
        </w:rPr>
        <w:t xml:space="preserve">) influenced by silage-corn </w:t>
      </w:r>
      <w:r w:rsidRPr="00A57C44">
        <w:rPr>
          <w:rFonts w:cs="Times New Roman"/>
          <w:bCs/>
          <w:iCs/>
          <w:szCs w:val="24"/>
        </w:rPr>
        <w:t>genotypes (A)</w:t>
      </w:r>
      <w:r w:rsidRPr="00A57C44">
        <w:rPr>
          <w:rFonts w:cs="Times New Roman"/>
          <w:iCs/>
          <w:szCs w:val="24"/>
        </w:rPr>
        <w:t xml:space="preserve"> and </w:t>
      </w:r>
      <w:r w:rsidRPr="00A57C44">
        <w:rPr>
          <w:rFonts w:cs="Times New Roman"/>
          <w:bCs/>
          <w:iCs/>
          <w:szCs w:val="24"/>
        </w:rPr>
        <w:t xml:space="preserve">organic and inorganic phosphorus </w:t>
      </w:r>
      <w:r w:rsidR="00527C80">
        <w:rPr>
          <w:rFonts w:cs="Times New Roman"/>
          <w:bCs/>
          <w:iCs/>
          <w:szCs w:val="24"/>
        </w:rPr>
        <w:t>amendments</w:t>
      </w:r>
      <w:r w:rsidRPr="00A57C44">
        <w:rPr>
          <w:rFonts w:cs="Times New Roman"/>
          <w:bCs/>
          <w:iCs/>
          <w:szCs w:val="24"/>
        </w:rPr>
        <w:t xml:space="preserve"> on s</w:t>
      </w:r>
      <w:r w:rsidRPr="00A57C44">
        <w:rPr>
          <w:rFonts w:cs="Times New Roman"/>
          <w:iCs/>
          <w:szCs w:val="24"/>
        </w:rPr>
        <w:t>oil available phosphorus (mg kg</w:t>
      </w:r>
      <w:r w:rsidRPr="00A57C44">
        <w:rPr>
          <w:rFonts w:cs="Times New Roman"/>
          <w:iCs/>
          <w:szCs w:val="24"/>
          <w:vertAlign w:val="superscript"/>
        </w:rPr>
        <w:t>-1</w:t>
      </w:r>
      <w:r w:rsidRPr="00A57C44">
        <w:rPr>
          <w:rFonts w:cs="Times New Roman"/>
          <w:iCs/>
          <w:szCs w:val="24"/>
        </w:rPr>
        <w:t>) during 2017 (B).</w:t>
      </w:r>
    </w:p>
    <w:p w14:paraId="64211072" w14:textId="77777777" w:rsidR="00F21E69" w:rsidRPr="00A57C44" w:rsidRDefault="00F21E69" w:rsidP="00F21E69">
      <w:pPr>
        <w:pStyle w:val="Caption"/>
        <w:keepNext/>
        <w:spacing w:after="0"/>
        <w:jc w:val="both"/>
        <w:rPr>
          <w:rFonts w:cs="Times New Roman"/>
          <w:i w:val="0"/>
          <w:iCs w:val="0"/>
          <w:color w:val="auto"/>
          <w:sz w:val="24"/>
          <w:szCs w:val="24"/>
        </w:rPr>
      </w:pPr>
    </w:p>
    <w:tbl>
      <w:tblPr>
        <w:tblW w:w="12793" w:type="dxa"/>
        <w:tblInd w:w="-5" w:type="dxa"/>
        <w:tblLook w:val="04A0" w:firstRow="1" w:lastRow="0" w:firstColumn="1" w:lastColumn="0" w:noHBand="0" w:noVBand="1"/>
      </w:tblPr>
      <w:tblGrid>
        <w:gridCol w:w="1074"/>
        <w:gridCol w:w="1597"/>
        <w:gridCol w:w="1936"/>
        <w:gridCol w:w="2039"/>
        <w:gridCol w:w="2540"/>
        <w:gridCol w:w="2098"/>
        <w:gridCol w:w="1509"/>
      </w:tblGrid>
      <w:tr w:rsidR="00F21E69" w:rsidRPr="00A57C44" w14:paraId="1882B90E" w14:textId="77777777" w:rsidTr="00A57C44">
        <w:trPr>
          <w:trHeight w:val="25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CE89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57E7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Fusion RR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159A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Yukon R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A93C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A4177G3 RIB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390B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DKC 23-17RIB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111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DKC26-28RIB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A51A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21E69" w:rsidRPr="00A57C44" w14:paraId="54B9328C" w14:textId="77777777" w:rsidTr="00A57C44">
        <w:trPr>
          <w:trHeight w:val="25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2030F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A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C4065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F5CC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0778" w14:textId="77777777" w:rsidR="00F21E69" w:rsidRPr="00A57C44" w:rsidRDefault="00F21E69" w:rsidP="00552748">
            <w:pPr>
              <w:spacing w:after="0" w:line="240" w:lineRule="auto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Soil acid phosphatase activity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958A3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A6172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</w:tr>
      <w:tr w:rsidR="00F21E69" w:rsidRPr="00A57C44" w14:paraId="33EAD852" w14:textId="77777777" w:rsidTr="00A57C44">
        <w:trPr>
          <w:trHeight w:val="298"/>
        </w:trPr>
        <w:tc>
          <w:tcPr>
            <w:tcW w:w="10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006C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7BA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40.80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1E7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2.96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1C3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2.18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D53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8.58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3792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55.88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B4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58.08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F21E69" w:rsidRPr="00A57C44" w14:paraId="4C4C2EC5" w14:textId="77777777" w:rsidTr="00A57C44">
        <w:trPr>
          <w:trHeight w:val="298"/>
        </w:trPr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A059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902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78.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A6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95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A8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86.2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463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76.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BC2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80.47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4B4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83.45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F21E69" w:rsidRPr="00A57C44" w14:paraId="6835ADB3" w14:textId="77777777" w:rsidTr="00A57C44">
        <w:trPr>
          <w:trHeight w:val="298"/>
        </w:trPr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09F2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C3E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7.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A43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94.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79C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81.0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92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75.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299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70.30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7C5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77.64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</w:tr>
      <w:tr w:rsidR="00F21E69" w:rsidRPr="00A57C44" w14:paraId="0E1871D8" w14:textId="77777777" w:rsidTr="00A57C44">
        <w:trPr>
          <w:trHeight w:val="298"/>
        </w:trPr>
        <w:tc>
          <w:tcPr>
            <w:tcW w:w="10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A3C3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53B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7.7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98A1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9.5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29B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74.7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010F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9.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836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808080" w:themeColor="background1" w:themeShade="80"/>
                <w:szCs w:val="24"/>
              </w:rPr>
              <w:t>62.97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FEC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68.86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</w:tr>
      <w:tr w:rsidR="00F21E69" w:rsidRPr="00A57C44" w14:paraId="7A9FE542" w14:textId="77777777" w:rsidTr="00A57C44">
        <w:trPr>
          <w:trHeight w:val="25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2E87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E0B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63.64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8C24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80.51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108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76.05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ED0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72.44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AF9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67.40 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CE01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F21E69" w:rsidRPr="00A57C44" w14:paraId="088D43CE" w14:textId="77777777" w:rsidTr="00A57C44">
        <w:trPr>
          <w:trHeight w:val="250"/>
        </w:trPr>
        <w:tc>
          <w:tcPr>
            <w:tcW w:w="12793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B2091" w14:textId="77777777" w:rsidR="00F21E69" w:rsidRPr="00A57C44" w:rsidRDefault="00F21E69" w:rsidP="00552748">
            <w:pPr>
              <w:spacing w:after="0" w:line="240" w:lineRule="auto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B                                                                    Soil available phosphorus</w:t>
            </w:r>
          </w:p>
        </w:tc>
      </w:tr>
      <w:tr w:rsidR="00F21E69" w:rsidRPr="00A57C44" w14:paraId="1E5F9A67" w14:textId="77777777" w:rsidTr="00A57C44">
        <w:trPr>
          <w:trHeight w:val="250"/>
        </w:trPr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E33E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9E35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73.12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B8A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19.59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9BD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66.62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432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49.86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6884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67.34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6E7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75.3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21E69" w:rsidRPr="00A57C44" w14:paraId="7BCA31D7" w14:textId="77777777" w:rsidTr="00A57C44">
        <w:trPr>
          <w:trHeight w:val="250"/>
        </w:trPr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217B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5122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12.92</w:t>
            </w: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34E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39.75</w:t>
            </w:r>
          </w:p>
        </w:tc>
        <w:tc>
          <w:tcPr>
            <w:tcW w:w="2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E37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88.17</w:t>
            </w:r>
          </w:p>
        </w:tc>
        <w:tc>
          <w:tcPr>
            <w:tcW w:w="2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69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67.05</w:t>
            </w:r>
          </w:p>
        </w:tc>
        <w:tc>
          <w:tcPr>
            <w:tcW w:w="20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AB0E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16.9</w:t>
            </w:r>
          </w:p>
        </w:tc>
        <w:tc>
          <w:tcPr>
            <w:tcW w:w="150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F6A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104.96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21E69" w:rsidRPr="00A57C44" w14:paraId="5668684A" w14:textId="77777777" w:rsidTr="00A57C44">
        <w:trPr>
          <w:trHeight w:val="250"/>
        </w:trPr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08C2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BF0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00.34</w:t>
            </w: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DD4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32.7</w:t>
            </w:r>
          </w:p>
        </w:tc>
        <w:tc>
          <w:tcPr>
            <w:tcW w:w="2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9486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78.22</w:t>
            </w:r>
          </w:p>
        </w:tc>
        <w:tc>
          <w:tcPr>
            <w:tcW w:w="2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F9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74.72</w:t>
            </w:r>
          </w:p>
        </w:tc>
        <w:tc>
          <w:tcPr>
            <w:tcW w:w="20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4F0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14.26</w:t>
            </w:r>
          </w:p>
        </w:tc>
        <w:tc>
          <w:tcPr>
            <w:tcW w:w="150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C69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100.05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21E69" w:rsidRPr="00A57C44" w14:paraId="4FC4EF83" w14:textId="77777777" w:rsidTr="00A57C44">
        <w:trPr>
          <w:trHeight w:val="250"/>
        </w:trPr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0E3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B4C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81.99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414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121.1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66530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72.61</w:t>
            </w:r>
          </w:p>
        </w:tc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A9FE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55.09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6105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color w:val="808080" w:themeColor="background1" w:themeShade="80"/>
                <w:szCs w:val="24"/>
              </w:rPr>
              <w:t>57.08</w:t>
            </w:r>
          </w:p>
        </w:tc>
        <w:tc>
          <w:tcPr>
            <w:tcW w:w="15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DE4C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77.57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21E69" w:rsidRPr="00A57C44" w14:paraId="0B2E5D34" w14:textId="77777777" w:rsidTr="00A57C44">
        <w:trPr>
          <w:trHeight w:val="25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4FA1" w14:textId="77777777" w:rsidR="00F21E69" w:rsidRPr="00A57C44" w:rsidRDefault="00F21E69" w:rsidP="00A57C44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A191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92.09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F57E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128.29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B6FF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76.41 </w:t>
            </w:r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0E69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61.68 </w:t>
            </w:r>
            <w:r w:rsidRPr="00A57C44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8758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88.89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1377" w14:textId="77777777" w:rsidR="00F21E69" w:rsidRPr="00A57C44" w:rsidRDefault="00F21E69" w:rsidP="00A57C4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0CBA4460" w14:textId="77777777" w:rsidR="00F21E69" w:rsidRPr="00A57C44" w:rsidRDefault="00F21E69" w:rsidP="00F21E69">
      <w:pPr>
        <w:spacing w:after="0" w:line="240" w:lineRule="auto"/>
        <w:jc w:val="both"/>
        <w:rPr>
          <w:rFonts w:eastAsia="Calibri" w:cs="Times New Roman"/>
          <w:szCs w:val="24"/>
        </w:rPr>
      </w:pPr>
    </w:p>
    <w:p w14:paraId="60DDC37E" w14:textId="3CD2CA04" w:rsidR="00F21E69" w:rsidRPr="00A57C44" w:rsidRDefault="00F21E69" w:rsidP="00F21E69">
      <w:pPr>
        <w:spacing w:after="0" w:line="240" w:lineRule="auto"/>
        <w:jc w:val="both"/>
        <w:rPr>
          <w:rFonts w:eastAsia="Calibri" w:cs="Times New Roman"/>
          <w:b/>
          <w:bCs/>
          <w:szCs w:val="24"/>
        </w:rPr>
      </w:pPr>
      <w:r w:rsidRPr="00A57C44">
        <w:rPr>
          <w:rFonts w:eastAsia="Calibri" w:cs="Times New Roman"/>
          <w:szCs w:val="24"/>
        </w:rPr>
        <w:t xml:space="preserve">Different superscripts indicate significant differences among treatment means at </w:t>
      </w:r>
      <w:r w:rsidRPr="00A57C44">
        <w:rPr>
          <w:rFonts w:eastAsia="Calibri" w:cs="Times New Roman"/>
          <w:i/>
          <w:szCs w:val="24"/>
        </w:rPr>
        <w:t>p</w:t>
      </w:r>
      <w:r w:rsidRPr="00A57C44">
        <w:rPr>
          <w:rFonts w:eastAsia="Calibri" w:cs="Times New Roman"/>
          <w:szCs w:val="24"/>
        </w:rPr>
        <w:t xml:space="preserve"> &lt; 0.05. P</w:t>
      </w:r>
      <w:r w:rsidRPr="00A57C44">
        <w:rPr>
          <w:rFonts w:eastAsia="Calibri" w:cs="Times New Roman"/>
          <w:szCs w:val="24"/>
          <w:vertAlign w:val="subscript"/>
        </w:rPr>
        <w:t>0</w:t>
      </w:r>
      <w:r w:rsidRPr="00A57C44">
        <w:rPr>
          <w:rFonts w:eastAsia="Calibri" w:cs="Times New Roman"/>
          <w:szCs w:val="24"/>
        </w:rPr>
        <w:t xml:space="preserve"> control, P</w:t>
      </w:r>
      <w:r w:rsidRPr="00A57C44">
        <w:rPr>
          <w:rFonts w:eastAsia="Calibri" w:cs="Times New Roman"/>
          <w:szCs w:val="24"/>
          <w:vertAlign w:val="subscript"/>
        </w:rPr>
        <w:t>1</w:t>
      </w:r>
      <w:r w:rsidRPr="00A57C44">
        <w:rPr>
          <w:rFonts w:eastAsia="Calibri" w:cs="Times New Roman"/>
          <w:szCs w:val="24"/>
        </w:rPr>
        <w:t xml:space="preserve"> manure with high P</w:t>
      </w:r>
      <w:r w:rsidR="00542885" w:rsidRPr="00542885">
        <w:rPr>
          <w:rFonts w:eastAsia="Calibri" w:cs="Times New Roman"/>
          <w:szCs w:val="24"/>
          <w:vertAlign w:val="subscript"/>
        </w:rPr>
        <w:t>2</w:t>
      </w:r>
      <w:r w:rsidR="00542885">
        <w:rPr>
          <w:rFonts w:eastAsia="Calibri" w:cs="Times New Roman"/>
          <w:szCs w:val="24"/>
        </w:rPr>
        <w:t>O</w:t>
      </w:r>
      <w:r w:rsidR="00542885" w:rsidRPr="00542885">
        <w:rPr>
          <w:rFonts w:eastAsia="Calibri" w:cs="Times New Roman"/>
          <w:szCs w:val="24"/>
          <w:vertAlign w:val="subscript"/>
        </w:rPr>
        <w:t>5</w:t>
      </w:r>
      <w:r w:rsidRPr="00A57C44">
        <w:rPr>
          <w:rFonts w:eastAsia="Calibri" w:cs="Times New Roman"/>
          <w:szCs w:val="24"/>
        </w:rPr>
        <w:t>, P</w:t>
      </w:r>
      <w:r w:rsidRPr="00A57C44">
        <w:rPr>
          <w:rFonts w:eastAsia="Calibri" w:cs="Times New Roman"/>
          <w:szCs w:val="24"/>
          <w:vertAlign w:val="subscript"/>
        </w:rPr>
        <w:t>2</w:t>
      </w:r>
      <w:r w:rsidR="00542885">
        <w:rPr>
          <w:rFonts w:eastAsia="Calibri" w:cs="Times New Roman"/>
          <w:szCs w:val="24"/>
        </w:rPr>
        <w:t xml:space="preserve"> manure with low</w:t>
      </w:r>
      <w:r w:rsidRPr="00A57C44">
        <w:rPr>
          <w:rFonts w:eastAsia="Calibri" w:cs="Times New Roman"/>
          <w:szCs w:val="24"/>
        </w:rPr>
        <w:t xml:space="preserve"> </w:t>
      </w:r>
      <w:r w:rsidR="00542885" w:rsidRPr="00A57C44">
        <w:rPr>
          <w:rFonts w:eastAsia="Calibri" w:cs="Times New Roman"/>
          <w:szCs w:val="24"/>
        </w:rPr>
        <w:t>P</w:t>
      </w:r>
      <w:r w:rsidR="00542885" w:rsidRPr="00542885">
        <w:rPr>
          <w:rFonts w:eastAsia="Calibri" w:cs="Times New Roman"/>
          <w:szCs w:val="24"/>
          <w:vertAlign w:val="subscript"/>
        </w:rPr>
        <w:t>2</w:t>
      </w:r>
      <w:r w:rsidR="00542885">
        <w:rPr>
          <w:rFonts w:eastAsia="Calibri" w:cs="Times New Roman"/>
          <w:szCs w:val="24"/>
        </w:rPr>
        <w:t>O</w:t>
      </w:r>
      <w:r w:rsidR="00542885" w:rsidRPr="00542885">
        <w:rPr>
          <w:rFonts w:eastAsia="Calibri" w:cs="Times New Roman"/>
          <w:szCs w:val="24"/>
          <w:vertAlign w:val="subscript"/>
        </w:rPr>
        <w:t>5</w:t>
      </w:r>
      <w:r w:rsidRPr="00A57C44">
        <w:rPr>
          <w:rFonts w:eastAsia="Calibri" w:cs="Times New Roman"/>
          <w:szCs w:val="24"/>
        </w:rPr>
        <w:t>, P</w:t>
      </w:r>
      <w:r w:rsidRPr="00A57C44">
        <w:rPr>
          <w:rFonts w:eastAsia="Calibri" w:cs="Times New Roman"/>
          <w:szCs w:val="24"/>
          <w:vertAlign w:val="subscript"/>
        </w:rPr>
        <w:t>3</w:t>
      </w:r>
      <w:r w:rsidRPr="00A57C44">
        <w:rPr>
          <w:rFonts w:eastAsia="Calibri" w:cs="Times New Roman"/>
          <w:szCs w:val="24"/>
        </w:rPr>
        <w:t xml:space="preserve"> inorganic P.</w:t>
      </w:r>
      <w:r w:rsidRPr="00A57C44">
        <w:rPr>
          <w:rFonts w:cs="Times New Roman"/>
          <w:szCs w:val="24"/>
        </w:rPr>
        <w:t xml:space="preserve"> Fusion RR, Yukon R, A4177G3RIB, DKC 23-17RIB, DKC26-28RIB are silage corn genotypes.</w:t>
      </w:r>
    </w:p>
    <w:p w14:paraId="321704C5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381EC0D3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0ED82E87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167DBCA6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70BAEA58" w14:textId="435C4425" w:rsidR="0044021B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45AF04FA" w14:textId="77777777" w:rsidR="00F21E69" w:rsidRPr="005905D2" w:rsidRDefault="00F21E69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4DBD1B18" w14:textId="40DAC96F" w:rsidR="0044021B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246E909A" w14:textId="6D61AAB9" w:rsidR="009F3564" w:rsidRDefault="009F3564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56DF70B2" w14:textId="77777777" w:rsidR="009F3564" w:rsidRPr="005905D2" w:rsidRDefault="009F3564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6AC53B90" w14:textId="6229EA31" w:rsidR="0044021B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7D0A4877" w14:textId="77777777" w:rsidR="00542885" w:rsidRPr="005905D2" w:rsidRDefault="00542885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2B8AE6F8" w14:textId="77777777" w:rsidR="0044021B" w:rsidRPr="005905D2" w:rsidRDefault="0044021B" w:rsidP="005F7CDB">
      <w:pPr>
        <w:spacing w:after="0" w:line="240" w:lineRule="auto"/>
        <w:jc w:val="both"/>
        <w:rPr>
          <w:rFonts w:ascii="Calibri" w:hAnsi="Calibri" w:cstheme="majorBidi"/>
          <w:b/>
          <w:szCs w:val="24"/>
        </w:rPr>
      </w:pPr>
    </w:p>
    <w:p w14:paraId="0A39A319" w14:textId="02F2932E" w:rsidR="0044021B" w:rsidRPr="00A57C44" w:rsidRDefault="00567101" w:rsidP="005F7CDB">
      <w:pPr>
        <w:spacing w:after="0" w:line="240" w:lineRule="auto"/>
        <w:jc w:val="both"/>
        <w:rPr>
          <w:rFonts w:cs="Times New Roman"/>
          <w:b/>
          <w:szCs w:val="24"/>
        </w:rPr>
      </w:pPr>
      <w:r w:rsidRPr="00A57C44">
        <w:rPr>
          <w:rFonts w:cs="Times New Roman"/>
          <w:b/>
          <w:szCs w:val="24"/>
        </w:rPr>
        <w:lastRenderedPageBreak/>
        <w:t>Table S</w:t>
      </w:r>
      <w:r w:rsidR="00E951C6">
        <w:rPr>
          <w:rFonts w:cs="Times New Roman"/>
          <w:b/>
          <w:szCs w:val="24"/>
        </w:rPr>
        <w:t>3</w:t>
      </w:r>
      <w:r w:rsidRPr="00A57C44">
        <w:rPr>
          <w:rFonts w:cs="Times New Roman"/>
          <w:b/>
          <w:szCs w:val="24"/>
        </w:rPr>
        <w:t>:</w:t>
      </w:r>
      <w:r w:rsidRPr="00A57C44">
        <w:rPr>
          <w:rFonts w:cs="Times New Roman"/>
          <w:szCs w:val="24"/>
        </w:rPr>
        <w:t xml:space="preserve"> Analysis of variance for genotypes, phosphorus </w:t>
      </w:r>
      <w:r w:rsidR="00542885">
        <w:rPr>
          <w:rFonts w:cs="Times New Roman"/>
          <w:szCs w:val="24"/>
        </w:rPr>
        <w:t>amendments</w:t>
      </w:r>
      <w:r w:rsidRPr="00A57C44">
        <w:rPr>
          <w:rFonts w:cs="Times New Roman"/>
          <w:szCs w:val="24"/>
        </w:rPr>
        <w:t xml:space="preserve"> and their interaction on soil microbial </w:t>
      </w:r>
      <w:r w:rsidR="00542885">
        <w:rPr>
          <w:rFonts w:cs="Times New Roman"/>
          <w:szCs w:val="24"/>
        </w:rPr>
        <w:t>population</w:t>
      </w:r>
      <w:r w:rsidRPr="00A57C44">
        <w:rPr>
          <w:rFonts w:cs="Times New Roman"/>
          <w:szCs w:val="24"/>
        </w:rPr>
        <w:t>.</w:t>
      </w:r>
    </w:p>
    <w:p w14:paraId="6A88134D" w14:textId="7A466E6A" w:rsidR="008A3EAD" w:rsidRPr="00A57C44" w:rsidRDefault="008A3EAD" w:rsidP="005F7CDB">
      <w:pPr>
        <w:spacing w:after="0" w:line="240" w:lineRule="auto"/>
        <w:jc w:val="both"/>
        <w:rPr>
          <w:rFonts w:cs="Times New Roman"/>
          <w:szCs w:val="24"/>
        </w:rPr>
      </w:pPr>
    </w:p>
    <w:tbl>
      <w:tblPr>
        <w:tblW w:w="12321" w:type="dxa"/>
        <w:tblLook w:val="04A0" w:firstRow="1" w:lastRow="0" w:firstColumn="1" w:lastColumn="0" w:noHBand="0" w:noVBand="1"/>
      </w:tblPr>
      <w:tblGrid>
        <w:gridCol w:w="1146"/>
        <w:gridCol w:w="2557"/>
        <w:gridCol w:w="1520"/>
        <w:gridCol w:w="3347"/>
        <w:gridCol w:w="1146"/>
        <w:gridCol w:w="2605"/>
      </w:tblGrid>
      <w:tr w:rsidR="008A3EAD" w:rsidRPr="00A57C44" w14:paraId="5AD507BA" w14:textId="77777777" w:rsidTr="005905D2">
        <w:trPr>
          <w:trHeight w:val="249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6B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C6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Soil microbial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5BD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enotypes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32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Phosphorus sources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236B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 x P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1CD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Coefficient of </w:t>
            </w:r>
          </w:p>
        </w:tc>
      </w:tr>
      <w:tr w:rsidR="008A3EAD" w:rsidRPr="00A57C44" w14:paraId="235D0254" w14:textId="77777777" w:rsidTr="005905D2">
        <w:trPr>
          <w:trHeight w:val="249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425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C570" w14:textId="0C12EB5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Commun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3361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(G)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D3F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 xml:space="preserve">        (P)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0D916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14D5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Variation (%)</w:t>
            </w:r>
          </w:p>
        </w:tc>
      </w:tr>
      <w:tr w:rsidR="008A3EAD" w:rsidRPr="00A57C44" w14:paraId="10C81214" w14:textId="77777777" w:rsidTr="005905D2">
        <w:trPr>
          <w:trHeight w:val="260"/>
        </w:trPr>
        <w:tc>
          <w:tcPr>
            <w:tcW w:w="11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06E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3E7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570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77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27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081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3.65</w:t>
            </w:r>
          </w:p>
        </w:tc>
      </w:tr>
      <w:tr w:rsidR="008A3EAD" w:rsidRPr="00A57C44" w14:paraId="56A453B6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A3B3E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94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E3E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74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47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7EC7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6.97</w:t>
            </w:r>
          </w:p>
        </w:tc>
      </w:tr>
      <w:tr w:rsidR="008A3EAD" w:rsidRPr="00A57C44" w14:paraId="0FF77492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C4887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53F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Fung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40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7A85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48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EC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4.02</w:t>
            </w:r>
          </w:p>
        </w:tc>
      </w:tr>
      <w:tr w:rsidR="008A3EAD" w:rsidRPr="00A57C44" w14:paraId="5162B5F8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FAD47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50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Protozo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4EB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F7C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D1D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33E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3.21</w:t>
            </w:r>
          </w:p>
        </w:tc>
      </w:tr>
      <w:tr w:rsidR="008A3EAD" w:rsidRPr="00A57C44" w14:paraId="64390676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BB9C5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9C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Eukaryo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DD1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E0E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4E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B91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3.27</w:t>
            </w:r>
          </w:p>
        </w:tc>
      </w:tr>
      <w:tr w:rsidR="008A3EAD" w:rsidRPr="00A57C44" w14:paraId="09676F9E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9C0AB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E3A" w14:textId="479C3796" w:rsidR="008A3EAD" w:rsidRPr="00A57C44" w:rsidRDefault="002471F3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Total bacterial PL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58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FF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99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91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8.47</w:t>
            </w:r>
          </w:p>
        </w:tc>
      </w:tr>
      <w:tr w:rsidR="008A3EAD" w:rsidRPr="00A57C44" w14:paraId="7C331128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1BF56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642" w14:textId="4AA0F8F5" w:rsidR="008A3EAD" w:rsidRPr="00A57C44" w:rsidRDefault="002471F3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Total PL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10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E2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FC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BD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7.47</w:t>
            </w:r>
          </w:p>
        </w:tc>
      </w:tr>
      <w:tr w:rsidR="008A3EAD" w:rsidRPr="00A57C44" w14:paraId="03762545" w14:textId="77777777" w:rsidTr="005905D2">
        <w:trPr>
          <w:trHeight w:val="296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616C1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14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+</w:t>
            </w:r>
            <w:r w:rsidRPr="00A57C44">
              <w:rPr>
                <w:rFonts w:eastAsia="Times New Roman" w:cs="Times New Roman"/>
                <w:color w:val="000000"/>
                <w:szCs w:val="24"/>
              </w:rPr>
              <w:t>: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DF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76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81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B9F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3.97</w:t>
            </w:r>
          </w:p>
        </w:tc>
      </w:tr>
      <w:tr w:rsidR="008A3EAD" w:rsidRPr="00A57C44" w14:paraId="57764DBA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07C81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578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F: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F5D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1E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BA4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902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9.64</w:t>
            </w:r>
          </w:p>
        </w:tc>
      </w:tr>
      <w:tr w:rsidR="008A3EAD" w:rsidRPr="00A57C44" w14:paraId="27EBE828" w14:textId="77777777" w:rsidTr="005905D2">
        <w:trPr>
          <w:trHeight w:val="296"/>
        </w:trPr>
        <w:tc>
          <w:tcPr>
            <w:tcW w:w="11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CF8E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581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0DD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E7A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1B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0E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5.22</w:t>
            </w:r>
          </w:p>
        </w:tc>
      </w:tr>
      <w:tr w:rsidR="008A3EAD" w:rsidRPr="00A57C44" w14:paraId="63CC48CF" w14:textId="77777777" w:rsidTr="005905D2">
        <w:trPr>
          <w:trHeight w:val="296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61462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2E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BF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50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A3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FE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4.67</w:t>
            </w:r>
          </w:p>
        </w:tc>
      </w:tr>
      <w:tr w:rsidR="008A3EAD" w:rsidRPr="00A57C44" w14:paraId="082D19C0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1281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A88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Fung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EFE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1DD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B65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DD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2.2</w:t>
            </w:r>
          </w:p>
        </w:tc>
      </w:tr>
      <w:tr w:rsidR="008A3EAD" w:rsidRPr="00A57C44" w14:paraId="493F2FF4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180AA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D02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Protozo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C3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E0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C43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AA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9.19</w:t>
            </w:r>
          </w:p>
        </w:tc>
      </w:tr>
      <w:tr w:rsidR="008A3EAD" w:rsidRPr="00A57C44" w14:paraId="6F293450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F7B16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D7F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Eukaryo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A4F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08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14F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6DF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30.47</w:t>
            </w:r>
          </w:p>
        </w:tc>
      </w:tr>
      <w:tr w:rsidR="008A3EAD" w:rsidRPr="00A57C44" w14:paraId="2912E436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8CFF5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D40" w14:textId="51847B8F" w:rsidR="008A3EAD" w:rsidRPr="00A57C44" w:rsidRDefault="002471F3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Total Bacterial PL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286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317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CFB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192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3.94</w:t>
            </w:r>
          </w:p>
        </w:tc>
      </w:tr>
      <w:tr w:rsidR="008A3EAD" w:rsidRPr="00A57C44" w14:paraId="791E8627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9A922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C0F" w14:textId="236984A2" w:rsidR="008A3EAD" w:rsidRPr="00A57C44" w:rsidRDefault="002471F3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Total PL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C11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123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4BD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3C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3.77</w:t>
            </w:r>
          </w:p>
        </w:tc>
      </w:tr>
      <w:tr w:rsidR="008A3EAD" w:rsidRPr="00A57C44" w14:paraId="6B73AE33" w14:textId="77777777" w:rsidTr="005905D2">
        <w:trPr>
          <w:trHeight w:val="296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D8FF7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BB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+</w:t>
            </w:r>
            <w:r w:rsidRPr="00A57C44">
              <w:rPr>
                <w:rFonts w:eastAsia="Times New Roman" w:cs="Times New Roman"/>
                <w:color w:val="000000"/>
                <w:szCs w:val="24"/>
              </w:rPr>
              <w:t>:G</w:t>
            </w:r>
            <w:r w:rsidRPr="00A57C44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025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74C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AB0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A58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5.79</w:t>
            </w:r>
          </w:p>
        </w:tc>
      </w:tr>
      <w:tr w:rsidR="008A3EAD" w:rsidRPr="00A57C44" w14:paraId="34BA554F" w14:textId="77777777" w:rsidTr="005905D2">
        <w:trPr>
          <w:trHeight w:val="249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EBAA9" w14:textId="77777777" w:rsidR="008A3EAD" w:rsidRPr="00A57C44" w:rsidRDefault="008A3EAD" w:rsidP="005F7CD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C10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F: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2F5D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EC5B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5CA4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C389" w14:textId="77777777" w:rsidR="008A3EAD" w:rsidRPr="00A57C44" w:rsidRDefault="008A3EAD" w:rsidP="005F7C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57C44">
              <w:rPr>
                <w:rFonts w:eastAsia="Times New Roman" w:cs="Times New Roman"/>
                <w:color w:val="000000"/>
                <w:szCs w:val="24"/>
              </w:rPr>
              <w:t>13.2</w:t>
            </w:r>
          </w:p>
        </w:tc>
      </w:tr>
    </w:tbl>
    <w:p w14:paraId="703E7E2B" w14:textId="5DD5B863" w:rsidR="00027E2B" w:rsidRPr="00A57C44" w:rsidRDefault="00FA1F39" w:rsidP="00395C63">
      <w:pPr>
        <w:pStyle w:val="Caption"/>
        <w:keepNext/>
        <w:spacing w:after="0"/>
        <w:ind w:right="-540"/>
        <w:rPr>
          <w:rFonts w:cs="Times New Roman"/>
          <w:i w:val="0"/>
          <w:color w:val="auto"/>
          <w:sz w:val="24"/>
          <w:szCs w:val="24"/>
        </w:rPr>
      </w:pPr>
      <w:r w:rsidRPr="00A57C44">
        <w:rPr>
          <w:rFonts w:cs="Times New Roman"/>
          <w:i w:val="0"/>
          <w:color w:val="auto"/>
          <w:sz w:val="24"/>
          <w:szCs w:val="24"/>
        </w:rPr>
        <w:t xml:space="preserve">*** </w:t>
      </w:r>
      <w:r w:rsidR="00785954" w:rsidRPr="00A57C44">
        <w:rPr>
          <w:rFonts w:cs="Times New Roman"/>
          <w:i w:val="0"/>
          <w:color w:val="auto"/>
          <w:sz w:val="24"/>
          <w:szCs w:val="24"/>
        </w:rPr>
        <w:t>Significant</w:t>
      </w:r>
      <w:r w:rsidRPr="00A57C44">
        <w:rPr>
          <w:rFonts w:cs="Times New Roman"/>
          <w:i w:val="0"/>
          <w:color w:val="auto"/>
          <w:sz w:val="24"/>
          <w:szCs w:val="24"/>
        </w:rPr>
        <w:t xml:space="preserve"> at </w:t>
      </w:r>
      <w:r w:rsidRPr="00A57C44">
        <w:rPr>
          <w:rFonts w:cs="Times New Roman"/>
          <w:color w:val="auto"/>
          <w:sz w:val="24"/>
          <w:szCs w:val="24"/>
        </w:rPr>
        <w:t xml:space="preserve">p </w:t>
      </w:r>
      <w:r w:rsidRPr="00A57C44">
        <w:rPr>
          <w:rFonts w:cs="Times New Roman"/>
          <w:i w:val="0"/>
          <w:color w:val="auto"/>
          <w:sz w:val="24"/>
          <w:szCs w:val="24"/>
        </w:rPr>
        <w:t xml:space="preserve">&lt; 0.001, ** significant at </w:t>
      </w:r>
      <w:r w:rsidRPr="00A57C44">
        <w:rPr>
          <w:rFonts w:cs="Times New Roman"/>
          <w:color w:val="auto"/>
          <w:sz w:val="24"/>
          <w:szCs w:val="24"/>
        </w:rPr>
        <w:t>p</w:t>
      </w:r>
      <w:r w:rsidRPr="00A57C44">
        <w:rPr>
          <w:rFonts w:cs="Times New Roman"/>
          <w:i w:val="0"/>
          <w:color w:val="auto"/>
          <w:sz w:val="24"/>
          <w:szCs w:val="24"/>
        </w:rPr>
        <w:t xml:space="preserve"> &lt; 0.01, *significant at </w:t>
      </w:r>
      <w:r w:rsidRPr="00A57C44">
        <w:rPr>
          <w:rFonts w:cs="Times New Roman"/>
          <w:color w:val="auto"/>
          <w:sz w:val="24"/>
          <w:szCs w:val="24"/>
        </w:rPr>
        <w:t>p</w:t>
      </w:r>
      <w:r w:rsidRPr="00A57C44">
        <w:rPr>
          <w:rFonts w:cs="Times New Roman"/>
          <w:i w:val="0"/>
          <w:color w:val="auto"/>
          <w:sz w:val="24"/>
          <w:szCs w:val="24"/>
        </w:rPr>
        <w:t xml:space="preserve"> &lt; 0.05, NS= </w:t>
      </w:r>
      <w:r w:rsidR="005B4866" w:rsidRPr="00A57C44">
        <w:rPr>
          <w:rFonts w:cs="Times New Roman"/>
          <w:i w:val="0"/>
          <w:color w:val="auto"/>
          <w:sz w:val="24"/>
          <w:szCs w:val="24"/>
        </w:rPr>
        <w:t>N</w:t>
      </w:r>
      <w:r w:rsidR="005F7CDB" w:rsidRPr="00A57C44">
        <w:rPr>
          <w:rFonts w:cs="Times New Roman"/>
          <w:i w:val="0"/>
          <w:color w:val="auto"/>
          <w:sz w:val="24"/>
          <w:szCs w:val="24"/>
        </w:rPr>
        <w:t>on-significant</w:t>
      </w:r>
      <w:r w:rsidR="00D508B4" w:rsidRPr="00A57C44">
        <w:rPr>
          <w:rFonts w:cs="Times New Roman"/>
          <w:i w:val="0"/>
          <w:color w:val="auto"/>
          <w:sz w:val="24"/>
          <w:szCs w:val="24"/>
        </w:rPr>
        <w:t>.</w:t>
      </w:r>
    </w:p>
    <w:p w14:paraId="669A3BC1" w14:textId="77777777" w:rsidR="00395C63" w:rsidRPr="005905D2" w:rsidRDefault="00395C63" w:rsidP="00395C63">
      <w:pPr>
        <w:rPr>
          <w:rFonts w:ascii="Calibri" w:hAnsi="Calibri"/>
          <w:szCs w:val="24"/>
        </w:rPr>
      </w:pPr>
    </w:p>
    <w:p w14:paraId="7D2AFC29" w14:textId="77777777" w:rsidR="0044021B" w:rsidRPr="005905D2" w:rsidRDefault="0044021B" w:rsidP="00F34A46">
      <w:pPr>
        <w:pStyle w:val="Caption"/>
        <w:keepNext/>
        <w:spacing w:after="0"/>
        <w:rPr>
          <w:rFonts w:ascii="Calibri" w:hAnsi="Calibri" w:cstheme="majorBidi"/>
          <w:b/>
          <w:i w:val="0"/>
          <w:iCs w:val="0"/>
          <w:color w:val="auto"/>
          <w:sz w:val="24"/>
          <w:szCs w:val="24"/>
        </w:rPr>
      </w:pPr>
    </w:p>
    <w:p w14:paraId="002FE703" w14:textId="77777777" w:rsidR="0044021B" w:rsidRPr="005905D2" w:rsidRDefault="0044021B" w:rsidP="00F34A46">
      <w:pPr>
        <w:pStyle w:val="Caption"/>
        <w:keepNext/>
        <w:spacing w:after="0"/>
        <w:rPr>
          <w:rFonts w:ascii="Calibri" w:hAnsi="Calibri" w:cstheme="majorBidi"/>
          <w:b/>
          <w:i w:val="0"/>
          <w:iCs w:val="0"/>
          <w:color w:val="auto"/>
          <w:sz w:val="24"/>
          <w:szCs w:val="24"/>
        </w:rPr>
      </w:pPr>
    </w:p>
    <w:p w14:paraId="48BE0CC5" w14:textId="680BAD9C" w:rsidR="0044021B" w:rsidRPr="005905D2" w:rsidRDefault="0044021B" w:rsidP="0044021B">
      <w:pPr>
        <w:rPr>
          <w:rFonts w:ascii="Calibri" w:hAnsi="Calibri"/>
          <w:szCs w:val="24"/>
        </w:rPr>
      </w:pPr>
    </w:p>
    <w:p w14:paraId="23102B0A" w14:textId="06C9A1C1" w:rsidR="00567101" w:rsidRPr="005905D2" w:rsidRDefault="00567101" w:rsidP="0044021B">
      <w:pPr>
        <w:rPr>
          <w:rFonts w:ascii="Calibri" w:hAnsi="Calibri"/>
          <w:szCs w:val="24"/>
        </w:rPr>
      </w:pPr>
    </w:p>
    <w:p w14:paraId="7078F600" w14:textId="6C515C99" w:rsidR="00567101" w:rsidRPr="00A57C44" w:rsidRDefault="00567101" w:rsidP="00567101">
      <w:pPr>
        <w:spacing w:line="360" w:lineRule="auto"/>
        <w:rPr>
          <w:rFonts w:cs="Times New Roman"/>
          <w:szCs w:val="24"/>
        </w:rPr>
      </w:pPr>
      <w:r w:rsidRPr="00A57C44">
        <w:rPr>
          <w:rFonts w:cs="Times New Roman"/>
          <w:b/>
          <w:szCs w:val="24"/>
        </w:rPr>
        <w:lastRenderedPageBreak/>
        <w:t xml:space="preserve">Table </w:t>
      </w:r>
      <w:r w:rsidRPr="00A57C44">
        <w:rPr>
          <w:rFonts w:cs="Times New Roman"/>
          <w:b/>
          <w:noProof/>
          <w:szCs w:val="24"/>
        </w:rPr>
        <w:t>S</w:t>
      </w:r>
      <w:r w:rsidR="00E951C6">
        <w:rPr>
          <w:rFonts w:cs="Times New Roman"/>
          <w:b/>
          <w:noProof/>
          <w:szCs w:val="24"/>
        </w:rPr>
        <w:t>4</w:t>
      </w:r>
      <w:r w:rsidRPr="00A57C44">
        <w:rPr>
          <w:rFonts w:cs="Times New Roman"/>
          <w:b/>
          <w:noProof/>
          <w:szCs w:val="24"/>
        </w:rPr>
        <w:t>:</w:t>
      </w:r>
      <w:r w:rsidRPr="00A57C44">
        <w:rPr>
          <w:rFonts w:cs="Times New Roman"/>
          <w:szCs w:val="24"/>
        </w:rPr>
        <w:t xml:space="preserve"> Interactive effects of </w:t>
      </w:r>
      <w:r w:rsidR="0007370E" w:rsidRPr="00A57C44">
        <w:rPr>
          <w:rFonts w:cs="Times New Roman"/>
          <w:bCs/>
          <w:iCs/>
          <w:szCs w:val="24"/>
        </w:rPr>
        <w:t xml:space="preserve">organic and inorganic phosphorus </w:t>
      </w:r>
      <w:r w:rsidR="0007370E">
        <w:rPr>
          <w:rFonts w:cs="Times New Roman"/>
          <w:bCs/>
          <w:iCs/>
          <w:szCs w:val="24"/>
        </w:rPr>
        <w:t>amendments</w:t>
      </w:r>
      <w:r w:rsidR="0007370E" w:rsidRPr="00A57C44">
        <w:rPr>
          <w:rFonts w:cs="Times New Roman"/>
          <w:bCs/>
          <w:iCs/>
          <w:szCs w:val="24"/>
        </w:rPr>
        <w:t xml:space="preserve"> </w:t>
      </w:r>
      <w:r w:rsidRPr="00A57C44">
        <w:rPr>
          <w:rFonts w:cs="Times New Roman"/>
          <w:bCs/>
          <w:szCs w:val="24"/>
        </w:rPr>
        <w:t>and</w:t>
      </w:r>
      <w:r w:rsidRPr="00A57C44">
        <w:rPr>
          <w:rFonts w:cs="Times New Roman"/>
          <w:szCs w:val="24"/>
        </w:rPr>
        <w:t xml:space="preserve"> silage-corn </w:t>
      </w:r>
      <w:r w:rsidRPr="00A57C44">
        <w:rPr>
          <w:rFonts w:cs="Times New Roman"/>
          <w:bCs/>
          <w:szCs w:val="24"/>
        </w:rPr>
        <w:t xml:space="preserve">genotypes </w:t>
      </w:r>
      <w:r w:rsidRPr="00A57C44">
        <w:rPr>
          <w:rFonts w:cs="Times New Roman"/>
          <w:szCs w:val="24"/>
        </w:rPr>
        <w:t>on soil fungal PLFA (nmol g</w:t>
      </w:r>
      <w:r w:rsidRPr="00A57C44">
        <w:rPr>
          <w:rFonts w:cs="Times New Roman"/>
          <w:szCs w:val="24"/>
          <w:vertAlign w:val="superscript"/>
        </w:rPr>
        <w:t>-1</w:t>
      </w:r>
      <w:r w:rsidRPr="00A57C44">
        <w:rPr>
          <w:rFonts w:cs="Times New Roman"/>
          <w:szCs w:val="24"/>
        </w:rPr>
        <w:t xml:space="preserve"> soil) and </w:t>
      </w:r>
      <w:proofErr w:type="gramStart"/>
      <w:r w:rsidRPr="00A57C44">
        <w:rPr>
          <w:rFonts w:cs="Times New Roman"/>
          <w:szCs w:val="24"/>
        </w:rPr>
        <w:t>F:B</w:t>
      </w:r>
      <w:proofErr w:type="gramEnd"/>
      <w:r w:rsidRPr="00A57C44">
        <w:rPr>
          <w:rFonts w:cs="Times New Roman"/>
          <w:szCs w:val="24"/>
        </w:rPr>
        <w:t xml:space="preserve"> ratio during 2017.</w:t>
      </w:r>
    </w:p>
    <w:bookmarkEnd w:id="0"/>
    <w:bookmarkEnd w:id="1"/>
    <w:p w14:paraId="252B8E56" w14:textId="333E7B9B" w:rsidR="00F34A46" w:rsidRPr="00A57C44" w:rsidRDefault="00F34A46" w:rsidP="00F34A46">
      <w:pPr>
        <w:pStyle w:val="Caption"/>
        <w:keepNext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</w:p>
    <w:tbl>
      <w:tblPr>
        <w:tblW w:w="12713" w:type="dxa"/>
        <w:tblInd w:w="-5" w:type="dxa"/>
        <w:tblLook w:val="04A0" w:firstRow="1" w:lastRow="0" w:firstColumn="1" w:lastColumn="0" w:noHBand="0" w:noVBand="1"/>
      </w:tblPr>
      <w:tblGrid>
        <w:gridCol w:w="1127"/>
        <w:gridCol w:w="1679"/>
        <w:gridCol w:w="2021"/>
        <w:gridCol w:w="2147"/>
        <w:gridCol w:w="2318"/>
        <w:gridCol w:w="2198"/>
        <w:gridCol w:w="1223"/>
      </w:tblGrid>
      <w:tr w:rsidR="00FB5FB2" w:rsidRPr="00A57C44" w14:paraId="5D0E653D" w14:textId="77777777" w:rsidTr="005905D2">
        <w:trPr>
          <w:trHeight w:val="236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7A51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5E7A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Fusion RR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3B1F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Yukon R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F511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A4177G3 RIB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8117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DKC 23-17RIB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291E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DKC26-28RIB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54F7" w14:textId="5FAC91AD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45CF3" w:rsidRPr="00A57C44" w14:paraId="6F6D2608" w14:textId="77777777" w:rsidTr="005905D2">
        <w:trPr>
          <w:trHeight w:val="236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014E5" w14:textId="77777777" w:rsidR="00D45CF3" w:rsidRPr="00A57C44" w:rsidRDefault="00D45CF3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E6A16" w14:textId="77777777" w:rsidR="00D45CF3" w:rsidRPr="00A57C44" w:rsidRDefault="00D45CF3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EF973" w14:textId="06CBE741" w:rsidR="00D45CF3" w:rsidRPr="00A57C44" w:rsidRDefault="00D45CF3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Soil fungal PLFA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485C0" w14:textId="77777777" w:rsidR="00D45CF3" w:rsidRPr="00A57C44" w:rsidRDefault="00D45CF3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BC979" w14:textId="7A5D764E" w:rsidR="00D45CF3" w:rsidRPr="00A57C44" w:rsidRDefault="00D45CF3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</w:tr>
      <w:tr w:rsidR="00FB5FB2" w:rsidRPr="00A57C44" w14:paraId="1ECEAE4F" w14:textId="77777777" w:rsidTr="005905D2">
        <w:trPr>
          <w:trHeight w:val="281"/>
        </w:trPr>
        <w:tc>
          <w:tcPr>
            <w:tcW w:w="1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660F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054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2.00 </w:t>
            </w:r>
            <w:r w:rsidRPr="00A57C44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6CE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42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0D5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2.07 </w:t>
            </w:r>
            <w:r w:rsidRPr="00A57C44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69B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2.61 </w:t>
            </w:r>
            <w:r w:rsidRPr="00A57C44">
              <w:rPr>
                <w:rFonts w:cs="Times New Roman"/>
                <w:szCs w:val="24"/>
                <w:vertAlign w:val="superscript"/>
              </w:rPr>
              <w:t>de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B03B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34 </w:t>
            </w:r>
            <w:r w:rsidRPr="00A57C44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529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2.69 </w:t>
            </w:r>
            <w:r w:rsidRPr="00A57C44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FB5FB2" w:rsidRPr="00A57C44" w14:paraId="6C86BBBF" w14:textId="77777777" w:rsidTr="005905D2">
        <w:trPr>
          <w:trHeight w:val="281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D6BF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70B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4.07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9AD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4.08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308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59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402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46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E338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67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A3CC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77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B5FB2" w:rsidRPr="00A57C44" w14:paraId="4DE8DEBA" w14:textId="77777777" w:rsidTr="005905D2">
        <w:trPr>
          <w:trHeight w:val="281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8E4B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A91C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4.06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D86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4.06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504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59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1228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21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4AFE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56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088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70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B5FB2" w:rsidRPr="00A57C44" w14:paraId="2DE1D740" w14:textId="77777777" w:rsidTr="005905D2">
        <w:trPr>
          <w:trHeight w:val="281"/>
        </w:trPr>
        <w:tc>
          <w:tcPr>
            <w:tcW w:w="1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0FC8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</w:t>
            </w:r>
            <w:r w:rsidRPr="00A57C4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4A96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23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6204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17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014F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3.25</w:t>
            </w:r>
            <w:r w:rsidRPr="00A57C44">
              <w:rPr>
                <w:rFonts w:cs="Times New Roman"/>
                <w:szCs w:val="24"/>
                <w:vertAlign w:val="superscript"/>
              </w:rPr>
              <w:t xml:space="preserve"> cd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DC9D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2.18</w:t>
            </w:r>
            <w:r w:rsidRPr="00A57C44">
              <w:rPr>
                <w:rFonts w:cs="Times New Roman"/>
                <w:szCs w:val="24"/>
                <w:vertAlign w:val="superscript"/>
              </w:rPr>
              <w:t xml:space="preserve"> 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2D41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27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C9E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02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B5FB2" w:rsidRPr="00A57C44" w14:paraId="7F9EFF27" w14:textId="77777777" w:rsidTr="005905D2">
        <w:trPr>
          <w:trHeight w:val="236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D242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33359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34 </w:t>
            </w:r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C376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69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4F72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13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B07D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2.86 </w:t>
            </w:r>
            <w:r w:rsidRPr="00A57C44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90CA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3.46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6616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FB5FB2" w:rsidRPr="00A57C44" w14:paraId="3EF6A9EB" w14:textId="77777777" w:rsidTr="005905D2">
        <w:trPr>
          <w:trHeight w:val="236"/>
        </w:trPr>
        <w:tc>
          <w:tcPr>
            <w:tcW w:w="12713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51C97" w14:textId="220AB748" w:rsidR="00FB5FB2" w:rsidRPr="00A57C44" w:rsidRDefault="00474615" w:rsidP="0055274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F:B </w:t>
            </w:r>
            <w:r w:rsidR="00FB5FB2" w:rsidRPr="00A57C44">
              <w:rPr>
                <w:rFonts w:cs="Times New Roman"/>
                <w:szCs w:val="24"/>
              </w:rPr>
              <w:t>ratio</w:t>
            </w:r>
          </w:p>
        </w:tc>
      </w:tr>
      <w:tr w:rsidR="00FB5FB2" w:rsidRPr="00A57C44" w14:paraId="0924387C" w14:textId="77777777" w:rsidTr="005905D2">
        <w:trPr>
          <w:trHeight w:val="236"/>
        </w:trPr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BC52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6C7B" w14:textId="6BD4EABC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47 </w:t>
            </w:r>
            <w:r w:rsidRPr="00A57C44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8A97" w14:textId="054E847A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8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FE0" w14:textId="2CB417B0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49 </w:t>
            </w:r>
            <w:r w:rsidRPr="00A57C44">
              <w:rPr>
                <w:rFonts w:cs="Times New Roman"/>
                <w:szCs w:val="24"/>
                <w:vertAlign w:val="superscript"/>
              </w:rPr>
              <w:t>d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93A" w14:textId="00C3192B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65 </w:t>
            </w:r>
            <w:r w:rsidRPr="00A57C44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E2A5" w14:textId="13BBF086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8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8EFD" w14:textId="5BB85A43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63 </w:t>
            </w:r>
            <w:r w:rsidRPr="00A57C44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FB5FB2" w:rsidRPr="00A57C44" w14:paraId="74318457" w14:textId="77777777" w:rsidTr="005905D2">
        <w:trPr>
          <w:trHeight w:val="236"/>
        </w:trPr>
        <w:tc>
          <w:tcPr>
            <w:tcW w:w="1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1D2B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1</w:t>
            </w:r>
          </w:p>
        </w:tc>
        <w:tc>
          <w:tcPr>
            <w:tcW w:w="167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E253" w14:textId="2339DEE5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91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C9D" w14:textId="7A9DE2FA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9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14C" w14:textId="6DFFE35F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1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76B" w14:textId="23C5ED31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1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E04C" w14:textId="79946D95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0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22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A7F1" w14:textId="1D646943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4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B5FB2" w:rsidRPr="00A57C44" w14:paraId="0BD661CA" w14:textId="77777777" w:rsidTr="005905D2">
        <w:trPr>
          <w:trHeight w:val="236"/>
        </w:trPr>
        <w:tc>
          <w:tcPr>
            <w:tcW w:w="1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0350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2</w:t>
            </w:r>
          </w:p>
        </w:tc>
        <w:tc>
          <w:tcPr>
            <w:tcW w:w="167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C61D" w14:textId="13DF56D1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94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D43" w14:textId="2ADE6A83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91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E4E" w14:textId="3965C9C6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4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D72" w14:textId="7603C0BC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8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C05A" w14:textId="4490ADC3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0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22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108A" w14:textId="63280BEF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6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B5FB2" w:rsidRPr="00A57C44" w14:paraId="46EFC389" w14:textId="77777777" w:rsidTr="005905D2">
        <w:trPr>
          <w:trHeight w:val="236"/>
        </w:trPr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A40E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P3</w:t>
            </w:r>
          </w:p>
        </w:tc>
        <w:tc>
          <w:tcPr>
            <w:tcW w:w="167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8606" w14:textId="71385AB3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7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8552" w14:textId="03E6E458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5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7F44" w14:textId="6EEB358A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8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43CC" w14:textId="3B7C44A5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57 </w:t>
            </w:r>
            <w:r w:rsidRPr="00A57C44">
              <w:rPr>
                <w:rFonts w:cs="Times New Roman"/>
                <w:szCs w:val="24"/>
                <w:vertAlign w:val="superscript"/>
              </w:rPr>
              <w:t>de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B8C2" w14:textId="3AEFAF40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6 </w:t>
            </w:r>
            <w:proofErr w:type="spellStart"/>
            <w:r w:rsidRPr="00A57C44">
              <w:rPr>
                <w:rFonts w:cs="Times New Roman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C789" w14:textId="58DE3F8B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2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B5FB2" w:rsidRPr="00A57C44" w14:paraId="3DAF3ADC" w14:textId="77777777" w:rsidTr="005905D2">
        <w:trPr>
          <w:trHeight w:val="236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B1C6" w14:textId="77777777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>Mean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C295" w14:textId="4FEFD9AD" w:rsidR="00FB5FB2" w:rsidRPr="00A57C44" w:rsidRDefault="00FB5FB2" w:rsidP="005F7CDB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7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BD2C" w14:textId="75AC11AD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83 </w:t>
            </w:r>
            <w:r w:rsidRPr="00A57C4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2252" w14:textId="5BFE6B59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3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5564" w14:textId="3B13412F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0 </w:t>
            </w:r>
            <w:r w:rsidRPr="00A57C4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C09B" w14:textId="7BE9F05C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57C44">
              <w:rPr>
                <w:rFonts w:cs="Times New Roman"/>
                <w:szCs w:val="24"/>
              </w:rPr>
              <w:t xml:space="preserve">0.079 </w:t>
            </w:r>
            <w:r w:rsidRPr="00A57C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EE00" w14:textId="77777777" w:rsidR="00FB5FB2" w:rsidRPr="00A57C44" w:rsidRDefault="00FB5FB2" w:rsidP="005F7CD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791EAC65" w14:textId="77777777" w:rsidR="00567101" w:rsidRPr="00A57C44" w:rsidRDefault="00567101" w:rsidP="00754FE2">
      <w:pPr>
        <w:spacing w:after="0" w:line="240" w:lineRule="auto"/>
        <w:jc w:val="both"/>
        <w:rPr>
          <w:rFonts w:eastAsia="Calibri" w:cs="Times New Roman"/>
          <w:szCs w:val="24"/>
        </w:rPr>
      </w:pPr>
    </w:p>
    <w:p w14:paraId="0649FA05" w14:textId="00D1510A" w:rsidR="00754FE2" w:rsidRPr="00A57C44" w:rsidRDefault="00B57985" w:rsidP="00754FE2">
      <w:pPr>
        <w:spacing w:after="0" w:line="240" w:lineRule="auto"/>
        <w:jc w:val="both"/>
        <w:rPr>
          <w:rFonts w:eastAsia="Calibri" w:cs="Times New Roman"/>
          <w:b/>
          <w:bCs/>
          <w:szCs w:val="24"/>
        </w:rPr>
      </w:pPr>
      <w:r w:rsidRPr="00A57C44">
        <w:rPr>
          <w:rFonts w:eastAsia="Calibri" w:cs="Times New Roman"/>
          <w:szCs w:val="24"/>
        </w:rPr>
        <w:t>Different superscripts indicate signific</w:t>
      </w:r>
      <w:r w:rsidR="00754FE2" w:rsidRPr="00A57C44">
        <w:rPr>
          <w:rFonts w:eastAsia="Calibri" w:cs="Times New Roman"/>
          <w:szCs w:val="24"/>
        </w:rPr>
        <w:t>ant differences among treatment means</w:t>
      </w:r>
      <w:r w:rsidRPr="00A57C44">
        <w:rPr>
          <w:rFonts w:eastAsia="Calibri" w:cs="Times New Roman"/>
          <w:szCs w:val="24"/>
        </w:rPr>
        <w:t xml:space="preserve"> at </w:t>
      </w:r>
      <w:r w:rsidRPr="00A57C44">
        <w:rPr>
          <w:rFonts w:eastAsia="Calibri" w:cs="Times New Roman"/>
          <w:i/>
          <w:szCs w:val="24"/>
        </w:rPr>
        <w:t>p</w:t>
      </w:r>
      <w:r w:rsidRPr="00A57C44">
        <w:rPr>
          <w:rFonts w:eastAsia="Calibri" w:cs="Times New Roman"/>
          <w:szCs w:val="24"/>
        </w:rPr>
        <w:t xml:space="preserve"> &lt; 0.05.</w:t>
      </w:r>
      <w:r w:rsidR="00754FE2" w:rsidRPr="00A57C44">
        <w:rPr>
          <w:rFonts w:eastAsia="Calibri" w:cs="Times New Roman"/>
          <w:szCs w:val="24"/>
        </w:rPr>
        <w:t xml:space="preserve"> P</w:t>
      </w:r>
      <w:r w:rsidR="00754FE2" w:rsidRPr="00A57C44">
        <w:rPr>
          <w:rFonts w:eastAsia="Calibri" w:cs="Times New Roman"/>
          <w:szCs w:val="24"/>
          <w:vertAlign w:val="subscript"/>
        </w:rPr>
        <w:t>0</w:t>
      </w:r>
      <w:r w:rsidR="00754FE2" w:rsidRPr="00A57C44">
        <w:rPr>
          <w:rFonts w:eastAsia="Calibri" w:cs="Times New Roman"/>
          <w:szCs w:val="24"/>
        </w:rPr>
        <w:t xml:space="preserve"> control, P</w:t>
      </w:r>
      <w:r w:rsidR="00754FE2" w:rsidRPr="00A57C44">
        <w:rPr>
          <w:rFonts w:eastAsia="Calibri" w:cs="Times New Roman"/>
          <w:szCs w:val="24"/>
          <w:vertAlign w:val="subscript"/>
        </w:rPr>
        <w:t>1</w:t>
      </w:r>
      <w:r w:rsidR="00754FE2" w:rsidRPr="00A57C44">
        <w:rPr>
          <w:rFonts w:eastAsia="Calibri" w:cs="Times New Roman"/>
          <w:szCs w:val="24"/>
        </w:rPr>
        <w:t xml:space="preserve"> manure with high P conc., P</w:t>
      </w:r>
      <w:r w:rsidR="00754FE2" w:rsidRPr="00A57C44">
        <w:rPr>
          <w:rFonts w:eastAsia="Calibri" w:cs="Times New Roman"/>
          <w:szCs w:val="24"/>
          <w:vertAlign w:val="subscript"/>
        </w:rPr>
        <w:t>2</w:t>
      </w:r>
      <w:r w:rsidR="00754FE2" w:rsidRPr="00A57C44">
        <w:rPr>
          <w:rFonts w:eastAsia="Calibri" w:cs="Times New Roman"/>
          <w:szCs w:val="24"/>
        </w:rPr>
        <w:t xml:space="preserve"> manure with low P conc., P</w:t>
      </w:r>
      <w:r w:rsidR="00754FE2" w:rsidRPr="00A57C44">
        <w:rPr>
          <w:rFonts w:eastAsia="Calibri" w:cs="Times New Roman"/>
          <w:szCs w:val="24"/>
          <w:vertAlign w:val="subscript"/>
        </w:rPr>
        <w:t>3</w:t>
      </w:r>
      <w:r w:rsidR="00754FE2" w:rsidRPr="00A57C44">
        <w:rPr>
          <w:rFonts w:eastAsia="Calibri" w:cs="Times New Roman"/>
          <w:szCs w:val="24"/>
        </w:rPr>
        <w:t xml:space="preserve"> inorganic P.</w:t>
      </w:r>
      <w:r w:rsidR="00754FE2" w:rsidRPr="00A57C44">
        <w:rPr>
          <w:rFonts w:cs="Times New Roman"/>
          <w:szCs w:val="24"/>
        </w:rPr>
        <w:t xml:space="preserve"> Fusion RR, Yukon R, A4177G3RIB, DKC 23-17RIB, DKC26-28RIB are silage corn genotypes.</w:t>
      </w:r>
    </w:p>
    <w:p w14:paraId="5A3B1BC6" w14:textId="5CE6EEB9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226117E2" w14:textId="05592375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47B200EB" w14:textId="6C704796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2A773BBB" w14:textId="36EEC896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019200E8" w14:textId="6D702AC9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032656D0" w14:textId="5300E152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63D0E665" w14:textId="60222CAE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1E7A9C99" w14:textId="77777777" w:rsidR="00E3696C" w:rsidRDefault="00E3696C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1A1909CC" w14:textId="5EAA5250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p w14:paraId="4724AEC3" w14:textId="39C2F23A" w:rsidR="00DE3CD9" w:rsidRDefault="00DE3CD9" w:rsidP="00DB57EA">
      <w:pPr>
        <w:spacing w:after="0" w:line="240" w:lineRule="auto"/>
        <w:jc w:val="both"/>
        <w:rPr>
          <w:rFonts w:ascii="Calibri" w:hAnsi="Calibri" w:cstheme="majorBidi"/>
          <w:szCs w:val="24"/>
        </w:rPr>
      </w:pPr>
    </w:p>
    <w:sectPr w:rsidR="00DE3CD9" w:rsidSect="005905D2">
      <w:footerReference w:type="default" r:id="rId6"/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C097A" w14:textId="77777777" w:rsidR="00583A87" w:rsidRDefault="00583A87" w:rsidP="00112042">
      <w:pPr>
        <w:spacing w:after="0" w:line="240" w:lineRule="auto"/>
      </w:pPr>
      <w:r>
        <w:separator/>
      </w:r>
    </w:p>
  </w:endnote>
  <w:endnote w:type="continuationSeparator" w:id="0">
    <w:p w14:paraId="7814088D" w14:textId="77777777" w:rsidR="00583A87" w:rsidRDefault="00583A87" w:rsidP="00112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5130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236A1" w14:textId="76AAEE78" w:rsidR="001D76CD" w:rsidRDefault="001D76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7D8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05882C4" w14:textId="77777777" w:rsidR="001D76CD" w:rsidRDefault="001D76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8ABB1" w14:textId="77777777" w:rsidR="00583A87" w:rsidRDefault="00583A87" w:rsidP="00112042">
      <w:pPr>
        <w:spacing w:after="0" w:line="240" w:lineRule="auto"/>
      </w:pPr>
      <w:r>
        <w:separator/>
      </w:r>
    </w:p>
  </w:footnote>
  <w:footnote w:type="continuationSeparator" w:id="0">
    <w:p w14:paraId="08D3B6FB" w14:textId="77777777" w:rsidR="00583A87" w:rsidRDefault="00583A87" w:rsidP="00112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sDQ0MDAzN7QwMzZR0lEKTi0uzszPAymwrAUACd7lPCwAAAA="/>
  </w:docVars>
  <w:rsids>
    <w:rsidRoot w:val="00EA2B9C"/>
    <w:rsid w:val="00027E2B"/>
    <w:rsid w:val="000478C4"/>
    <w:rsid w:val="0007370E"/>
    <w:rsid w:val="000A43FD"/>
    <w:rsid w:val="00112042"/>
    <w:rsid w:val="00153BE6"/>
    <w:rsid w:val="0016788E"/>
    <w:rsid w:val="001A1BBA"/>
    <w:rsid w:val="001B5C37"/>
    <w:rsid w:val="001D76CD"/>
    <w:rsid w:val="002051F3"/>
    <w:rsid w:val="0024266F"/>
    <w:rsid w:val="002471F3"/>
    <w:rsid w:val="00261C94"/>
    <w:rsid w:val="00325039"/>
    <w:rsid w:val="00344A51"/>
    <w:rsid w:val="00373043"/>
    <w:rsid w:val="00395C63"/>
    <w:rsid w:val="003A3A75"/>
    <w:rsid w:val="003B3774"/>
    <w:rsid w:val="0044021B"/>
    <w:rsid w:val="00441F21"/>
    <w:rsid w:val="00454B11"/>
    <w:rsid w:val="00463192"/>
    <w:rsid w:val="004663FF"/>
    <w:rsid w:val="00474615"/>
    <w:rsid w:val="00486732"/>
    <w:rsid w:val="00511A17"/>
    <w:rsid w:val="00527C80"/>
    <w:rsid w:val="0053156B"/>
    <w:rsid w:val="00531861"/>
    <w:rsid w:val="00542885"/>
    <w:rsid w:val="005512EA"/>
    <w:rsid w:val="00552748"/>
    <w:rsid w:val="0056248C"/>
    <w:rsid w:val="00567101"/>
    <w:rsid w:val="00583A87"/>
    <w:rsid w:val="005905D2"/>
    <w:rsid w:val="005B4866"/>
    <w:rsid w:val="005C689A"/>
    <w:rsid w:val="005F182D"/>
    <w:rsid w:val="005F7CDB"/>
    <w:rsid w:val="00617D9B"/>
    <w:rsid w:val="006377A5"/>
    <w:rsid w:val="00637D81"/>
    <w:rsid w:val="006B539A"/>
    <w:rsid w:val="00726AB4"/>
    <w:rsid w:val="00754FE2"/>
    <w:rsid w:val="00775028"/>
    <w:rsid w:val="00785954"/>
    <w:rsid w:val="00786724"/>
    <w:rsid w:val="007C231B"/>
    <w:rsid w:val="007F48FC"/>
    <w:rsid w:val="007F74C0"/>
    <w:rsid w:val="00817152"/>
    <w:rsid w:val="008274C0"/>
    <w:rsid w:val="00887ADB"/>
    <w:rsid w:val="008A3EAD"/>
    <w:rsid w:val="008E167D"/>
    <w:rsid w:val="008F1814"/>
    <w:rsid w:val="00901584"/>
    <w:rsid w:val="009069FF"/>
    <w:rsid w:val="00937C06"/>
    <w:rsid w:val="009415D0"/>
    <w:rsid w:val="009772EF"/>
    <w:rsid w:val="009C026A"/>
    <w:rsid w:val="009C393E"/>
    <w:rsid w:val="009F3564"/>
    <w:rsid w:val="00A35F66"/>
    <w:rsid w:val="00A560F1"/>
    <w:rsid w:val="00A57C44"/>
    <w:rsid w:val="00A800DE"/>
    <w:rsid w:val="00AD3DD3"/>
    <w:rsid w:val="00B07151"/>
    <w:rsid w:val="00B57985"/>
    <w:rsid w:val="00B71AD3"/>
    <w:rsid w:val="00BB7117"/>
    <w:rsid w:val="00BF2432"/>
    <w:rsid w:val="00BF509B"/>
    <w:rsid w:val="00C37029"/>
    <w:rsid w:val="00C47DBD"/>
    <w:rsid w:val="00C922D8"/>
    <w:rsid w:val="00CC653C"/>
    <w:rsid w:val="00CD4A77"/>
    <w:rsid w:val="00D45CF3"/>
    <w:rsid w:val="00D508B4"/>
    <w:rsid w:val="00DB57EA"/>
    <w:rsid w:val="00DD0612"/>
    <w:rsid w:val="00DE169E"/>
    <w:rsid w:val="00DE3CD9"/>
    <w:rsid w:val="00DF1E93"/>
    <w:rsid w:val="00DF2C3C"/>
    <w:rsid w:val="00DF5043"/>
    <w:rsid w:val="00E3696C"/>
    <w:rsid w:val="00E36A44"/>
    <w:rsid w:val="00E67302"/>
    <w:rsid w:val="00E80E13"/>
    <w:rsid w:val="00E951C6"/>
    <w:rsid w:val="00EA2B9C"/>
    <w:rsid w:val="00EB4035"/>
    <w:rsid w:val="00ED5A63"/>
    <w:rsid w:val="00EF040B"/>
    <w:rsid w:val="00F15F3D"/>
    <w:rsid w:val="00F21E69"/>
    <w:rsid w:val="00F34A46"/>
    <w:rsid w:val="00F55CF3"/>
    <w:rsid w:val="00FA1F39"/>
    <w:rsid w:val="00FA1F9F"/>
    <w:rsid w:val="00FA645E"/>
    <w:rsid w:val="00FB5FB2"/>
    <w:rsid w:val="00FC249C"/>
    <w:rsid w:val="00FD5B21"/>
    <w:rsid w:val="00FF45C9"/>
    <w:rsid w:val="00FF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8892"/>
  <w15:chartTrackingRefBased/>
  <w15:docId w15:val="{61B64B53-0066-447D-B901-48957047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2EF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72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3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E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0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1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04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8CA508B</Template>
  <TotalTime>7</TotalTime>
  <Pages>5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, Muhammad</dc:creator>
  <cp:keywords/>
  <dc:description/>
  <cp:lastModifiedBy>Cheema, Mumtaz A.</cp:lastModifiedBy>
  <cp:revision>5</cp:revision>
  <dcterms:created xsi:type="dcterms:W3CDTF">2019-09-30T20:10:00Z</dcterms:created>
  <dcterms:modified xsi:type="dcterms:W3CDTF">2019-11-01T18:21:00Z</dcterms:modified>
</cp:coreProperties>
</file>